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1BB5D" w14:textId="77777777" w:rsidR="00033C8D" w:rsidRPr="001852E3" w:rsidRDefault="00033C8D" w:rsidP="00033C8D">
      <w:pPr>
        <w:spacing w:after="0" w:line="480" w:lineRule="auto"/>
        <w:jc w:val="both"/>
        <w:rPr>
          <w:rFonts w:ascii="Times New Roman" w:eastAsia="Times New Roman" w:hAnsi="Times New Roman"/>
          <w:b/>
          <w:sz w:val="28"/>
          <w:szCs w:val="24"/>
          <w:lang w:val="en-GB" w:eastAsia="en-GB"/>
        </w:rPr>
      </w:pPr>
      <w:r w:rsidRPr="001852E3">
        <w:rPr>
          <w:rFonts w:ascii="Times New Roman" w:eastAsia="Times New Roman" w:hAnsi="Times New Roman"/>
          <w:b/>
          <w:sz w:val="28"/>
          <w:szCs w:val="24"/>
          <w:lang w:val="en-GB" w:eastAsia="en-GB"/>
        </w:rPr>
        <w:t xml:space="preserve">Regional </w:t>
      </w:r>
      <w:r w:rsidRPr="001852E3">
        <w:rPr>
          <w:rFonts w:ascii="Times New Roman" w:eastAsia="Times New Roman" w:hAnsi="Times New Roman"/>
          <w:b/>
          <w:bCs/>
          <w:sz w:val="28"/>
          <w:szCs w:val="28"/>
          <w:lang w:val="en-GB" w:eastAsia="en-GB"/>
        </w:rPr>
        <w:t>gas exchange</w:t>
      </w:r>
      <w:r w:rsidRPr="001852E3">
        <w:rPr>
          <w:rFonts w:ascii="Times New Roman" w:eastAsia="Times New Roman" w:hAnsi="Times New Roman"/>
          <w:b/>
          <w:sz w:val="28"/>
          <w:szCs w:val="24"/>
          <w:lang w:val="en-GB" w:eastAsia="en-GB"/>
        </w:rPr>
        <w:t xml:space="preserve"> evaluation during Ex-Vivo Lung Perfusion </w:t>
      </w:r>
      <w:r w:rsidRPr="001852E3">
        <w:rPr>
          <w:rFonts w:ascii="Times New Roman" w:eastAsia="Times New Roman" w:hAnsi="Times New Roman"/>
          <w:b/>
          <w:bCs/>
          <w:sz w:val="28"/>
          <w:szCs w:val="28"/>
          <w:lang w:val="en-GB" w:eastAsia="en-GB"/>
        </w:rPr>
        <w:t>in a swine model of localized lung dysfunction</w:t>
      </w:r>
    </w:p>
    <w:p w14:paraId="368D9615" w14:textId="77777777" w:rsidR="00033C8D" w:rsidRPr="001852E3" w:rsidRDefault="00033C8D" w:rsidP="00033C8D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7CAF1DFD" w14:textId="77777777" w:rsidR="00257D4E" w:rsidRPr="001852E3" w:rsidRDefault="00257D4E" w:rsidP="00257D4E">
      <w:pPr>
        <w:spacing w:line="480" w:lineRule="auto"/>
        <w:jc w:val="both"/>
        <w:rPr>
          <w:rFonts w:ascii="Times New Roman" w:hAnsi="Times New Roman"/>
        </w:rPr>
      </w:pPr>
      <w:r w:rsidRPr="001852E3">
        <w:rPr>
          <w:rFonts w:ascii="Times New Roman" w:hAnsi="Times New Roman"/>
        </w:rPr>
        <w:t>Ruggeri Giulia Maria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a,b</w:t>
      </w:r>
      <w:proofErr w:type="spellEnd"/>
      <w:proofErr w:type="gramEnd"/>
      <w:r w:rsidRPr="001852E3">
        <w:rPr>
          <w:rFonts w:ascii="Times New Roman" w:hAnsi="Times New Roman"/>
        </w:rPr>
        <w:t>, Chiodaroli Elena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b,c</w:t>
      </w:r>
      <w:proofErr w:type="spellEnd"/>
      <w:proofErr w:type="gramEnd"/>
      <w:r w:rsidRPr="001852E3">
        <w:rPr>
          <w:rFonts w:ascii="Times New Roman" w:hAnsi="Times New Roman"/>
        </w:rPr>
        <w:t>, Montoli Matteo</w:t>
      </w:r>
      <w:r w:rsidRPr="001852E3">
        <w:rPr>
          <w:rFonts w:ascii="Times New Roman" w:hAnsi="Times New Roman"/>
          <w:vertAlign w:val="superscript"/>
        </w:rPr>
        <w:t xml:space="preserve"> d</w:t>
      </w:r>
      <w:r w:rsidRPr="001852E3">
        <w:rPr>
          <w:rFonts w:ascii="Times New Roman" w:hAnsi="Times New Roman"/>
        </w:rPr>
        <w:t>, Pieropan Sara</w:t>
      </w:r>
      <w:r w:rsidRPr="001852E3">
        <w:rPr>
          <w:rFonts w:ascii="Times New Roman" w:hAnsi="Times New Roman"/>
          <w:vertAlign w:val="superscript"/>
        </w:rPr>
        <w:t xml:space="preserve"> b</w:t>
      </w:r>
      <w:r w:rsidRPr="001852E3">
        <w:rPr>
          <w:rFonts w:ascii="Times New Roman" w:hAnsi="Times New Roman"/>
        </w:rPr>
        <w:t>, Santini Alessandro</w:t>
      </w:r>
      <w:r w:rsidRPr="001852E3">
        <w:rPr>
          <w:rFonts w:ascii="Times New Roman" w:hAnsi="Times New Roman"/>
          <w:vertAlign w:val="superscript"/>
        </w:rPr>
        <w:t xml:space="preserve"> e</w:t>
      </w:r>
      <w:r w:rsidRPr="001852E3">
        <w:rPr>
          <w:rFonts w:ascii="Times New Roman" w:hAnsi="Times New Roman"/>
        </w:rPr>
        <w:t>, Lopez Gianluca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f,g</w:t>
      </w:r>
      <w:proofErr w:type="spellEnd"/>
      <w:proofErr w:type="gramEnd"/>
      <w:r w:rsidRPr="001852E3">
        <w:rPr>
          <w:rFonts w:ascii="Times New Roman" w:hAnsi="Times New Roman"/>
        </w:rPr>
        <w:t xml:space="preserve">, </w:t>
      </w:r>
      <w:proofErr w:type="spellStart"/>
      <w:r w:rsidRPr="001852E3">
        <w:rPr>
          <w:rFonts w:ascii="Times New Roman" w:hAnsi="Times New Roman"/>
        </w:rPr>
        <w:t>Battistin</w:t>
      </w:r>
      <w:proofErr w:type="spellEnd"/>
      <w:r w:rsidRPr="001852E3">
        <w:rPr>
          <w:rFonts w:ascii="Times New Roman" w:hAnsi="Times New Roman"/>
        </w:rPr>
        <w:t xml:space="preserve"> Michele</w:t>
      </w:r>
      <w:r w:rsidRPr="001852E3">
        <w:rPr>
          <w:rFonts w:ascii="Times New Roman" w:hAnsi="Times New Roman"/>
          <w:vertAlign w:val="superscript"/>
        </w:rPr>
        <w:t xml:space="preserve"> h</w:t>
      </w:r>
      <w:r w:rsidRPr="001852E3">
        <w:rPr>
          <w:rFonts w:ascii="Times New Roman" w:hAnsi="Times New Roman"/>
        </w:rPr>
        <w:t>, Vivona Luigi</w:t>
      </w:r>
      <w:r w:rsidRPr="001852E3">
        <w:rPr>
          <w:rFonts w:ascii="Times New Roman" w:hAnsi="Times New Roman"/>
          <w:vertAlign w:val="superscript"/>
        </w:rPr>
        <w:t xml:space="preserve"> i</w:t>
      </w:r>
      <w:r w:rsidRPr="001852E3">
        <w:rPr>
          <w:rFonts w:ascii="Times New Roman" w:hAnsi="Times New Roman"/>
        </w:rPr>
        <w:t>, Colombo Sebastiano Maria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b,j</w:t>
      </w:r>
      <w:proofErr w:type="spellEnd"/>
      <w:proofErr w:type="gramEnd"/>
      <w:r w:rsidRPr="001852E3">
        <w:rPr>
          <w:rFonts w:ascii="Times New Roman" w:hAnsi="Times New Roman"/>
        </w:rPr>
        <w:t>, Fumagalli Jacopo</w:t>
      </w:r>
      <w:r w:rsidRPr="001852E3">
        <w:rPr>
          <w:rFonts w:ascii="Times New Roman" w:hAnsi="Times New Roman"/>
          <w:vertAlign w:val="superscript"/>
        </w:rPr>
        <w:t xml:space="preserve"> j</w:t>
      </w:r>
      <w:r w:rsidRPr="001852E3">
        <w:rPr>
          <w:rFonts w:ascii="Times New Roman" w:hAnsi="Times New Roman"/>
        </w:rPr>
        <w:t>, Eleonora Carlesso</w:t>
      </w:r>
      <w:r w:rsidRPr="001852E3">
        <w:rPr>
          <w:rFonts w:ascii="Times New Roman" w:hAnsi="Times New Roman"/>
          <w:vertAlign w:val="superscript"/>
        </w:rPr>
        <w:t xml:space="preserve"> b</w:t>
      </w:r>
      <w:r w:rsidRPr="001852E3">
        <w:rPr>
          <w:rFonts w:ascii="Times New Roman" w:hAnsi="Times New Roman"/>
        </w:rPr>
        <w:t>, Ferrero Stefano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f,g</w:t>
      </w:r>
      <w:proofErr w:type="spellEnd"/>
      <w:proofErr w:type="gramEnd"/>
      <w:r w:rsidRPr="001852E3">
        <w:rPr>
          <w:rFonts w:ascii="Times New Roman" w:hAnsi="Times New Roman"/>
        </w:rPr>
        <w:t>, Rosso Lorenzo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b,k</w:t>
      </w:r>
      <w:proofErr w:type="spellEnd"/>
      <w:proofErr w:type="gramEnd"/>
      <w:r w:rsidRPr="001852E3">
        <w:rPr>
          <w:rFonts w:ascii="Times New Roman" w:hAnsi="Times New Roman"/>
        </w:rPr>
        <w:t>, Gatti Stefano</w:t>
      </w:r>
      <w:r w:rsidRPr="001852E3">
        <w:rPr>
          <w:rFonts w:ascii="Times New Roman" w:hAnsi="Times New Roman"/>
          <w:vertAlign w:val="superscript"/>
        </w:rPr>
        <w:t xml:space="preserve"> h</w:t>
      </w:r>
      <w:r w:rsidRPr="001852E3">
        <w:rPr>
          <w:rFonts w:ascii="Times New Roman" w:hAnsi="Times New Roman"/>
        </w:rPr>
        <w:t>, Pesenti Antonio Maria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b,j</w:t>
      </w:r>
      <w:proofErr w:type="spellEnd"/>
      <w:proofErr w:type="gramEnd"/>
      <w:r w:rsidRPr="001852E3">
        <w:rPr>
          <w:rFonts w:ascii="Times New Roman" w:hAnsi="Times New Roman"/>
        </w:rPr>
        <w:t>, Grasselli Giacomo</w:t>
      </w:r>
      <w:r w:rsidRPr="001852E3">
        <w:rPr>
          <w:rFonts w:ascii="Times New Roman" w:hAnsi="Times New Roman"/>
          <w:vertAlign w:val="superscript"/>
        </w:rPr>
        <w:t xml:space="preserve"> b, j</w:t>
      </w:r>
      <w:r w:rsidRPr="001852E3">
        <w:rPr>
          <w:rFonts w:ascii="Times New Roman" w:hAnsi="Times New Roman"/>
        </w:rPr>
        <w:t>, Zanella Alberto</w:t>
      </w:r>
      <w:r w:rsidRPr="001852E3">
        <w:rPr>
          <w:rFonts w:ascii="Times New Roman" w:hAnsi="Times New Roman"/>
          <w:vertAlign w:val="superscript"/>
        </w:rPr>
        <w:t xml:space="preserve"> </w:t>
      </w:r>
      <w:proofErr w:type="spellStart"/>
      <w:proofErr w:type="gramStart"/>
      <w:r w:rsidRPr="001852E3">
        <w:rPr>
          <w:rFonts w:ascii="Times New Roman" w:hAnsi="Times New Roman"/>
          <w:vertAlign w:val="superscript"/>
        </w:rPr>
        <w:t>b,j</w:t>
      </w:r>
      <w:proofErr w:type="spellEnd"/>
      <w:r w:rsidRPr="001852E3">
        <w:rPr>
          <w:rFonts w:ascii="Times New Roman" w:hAnsi="Times New Roman"/>
        </w:rPr>
        <w:t>.</w:t>
      </w:r>
      <w:proofErr w:type="gramEnd"/>
    </w:p>
    <w:p w14:paraId="039826A8" w14:textId="77777777" w:rsidR="00257D4E" w:rsidRPr="001852E3" w:rsidRDefault="00257D4E" w:rsidP="00257D4E">
      <w:pPr>
        <w:spacing w:line="480" w:lineRule="auto"/>
        <w:jc w:val="center"/>
        <w:rPr>
          <w:rFonts w:ascii="Times New Roman" w:hAnsi="Times New Roman"/>
          <w:lang w:val="en-GB"/>
        </w:rPr>
      </w:pPr>
      <w:r w:rsidRPr="001852E3">
        <w:rPr>
          <w:rFonts w:ascii="Times New Roman" w:hAnsi="Times New Roman"/>
          <w:i/>
          <w:sz w:val="28"/>
          <w:szCs w:val="28"/>
          <w:lang w:val="en-GB"/>
        </w:rPr>
        <w:t>Electronic Supplementary material</w:t>
      </w:r>
    </w:p>
    <w:p w14:paraId="0DC5D5C5" w14:textId="77777777" w:rsidR="00257D4E" w:rsidRPr="001852E3" w:rsidRDefault="00257D4E" w:rsidP="00257D4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9A6904C" w14:textId="77777777" w:rsidR="00257D4E" w:rsidRPr="001852E3" w:rsidRDefault="00257D4E" w:rsidP="00257D4E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1852E3">
        <w:rPr>
          <w:rFonts w:ascii="Times New Roman" w:hAnsi="Times New Roman"/>
          <w:b/>
          <w:bCs/>
          <w:lang w:val="en-US"/>
        </w:rPr>
        <w:t>Affiliations:</w:t>
      </w:r>
    </w:p>
    <w:p w14:paraId="05FABA7C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lang w:val="en-US"/>
        </w:rPr>
      </w:pPr>
      <w:r w:rsidRPr="001852E3">
        <w:rPr>
          <w:rFonts w:ascii="Times New Roman" w:hAnsi="Times New Roman"/>
          <w:vertAlign w:val="superscript"/>
          <w:lang w:val="en-US"/>
        </w:rPr>
        <w:t xml:space="preserve">a </w:t>
      </w:r>
      <w:r w:rsidRPr="001852E3">
        <w:rPr>
          <w:rFonts w:ascii="Times New Roman" w:hAnsi="Times New Roman"/>
          <w:lang w:val="en-US"/>
        </w:rPr>
        <w:t xml:space="preserve">Department of Anesthesia and Intensive Care Units "De </w:t>
      </w:r>
      <w:proofErr w:type="spellStart"/>
      <w:r w:rsidRPr="001852E3">
        <w:rPr>
          <w:rFonts w:ascii="Times New Roman" w:hAnsi="Times New Roman"/>
          <w:lang w:val="en-US"/>
        </w:rPr>
        <w:t>Gasperis</w:t>
      </w:r>
      <w:proofErr w:type="spellEnd"/>
      <w:r w:rsidRPr="001852E3">
        <w:rPr>
          <w:rFonts w:ascii="Times New Roman" w:hAnsi="Times New Roman"/>
          <w:lang w:val="en-US"/>
        </w:rPr>
        <w:t>" Cardio Center, ASST Grande Ospedale Metropolitano Niguarda, Milan, Italy.</w:t>
      </w:r>
    </w:p>
    <w:p w14:paraId="7ED0D8B9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vertAlign w:val="superscript"/>
          <w:lang w:val="en-US"/>
        </w:rPr>
      </w:pPr>
      <w:r w:rsidRPr="001852E3">
        <w:rPr>
          <w:rFonts w:ascii="Times New Roman" w:hAnsi="Times New Roman"/>
          <w:vertAlign w:val="superscript"/>
          <w:lang w:val="en-US"/>
        </w:rPr>
        <w:t xml:space="preserve">b </w:t>
      </w:r>
      <w:r w:rsidRPr="001852E3">
        <w:rPr>
          <w:rFonts w:ascii="Times New Roman" w:hAnsi="Times New Roman"/>
          <w:lang w:val="en-GB"/>
        </w:rPr>
        <w:t>Department of Pathophysiology and Transplantation, University of Milan, Milan, Italy</w:t>
      </w:r>
      <w:r w:rsidRPr="001852E3">
        <w:rPr>
          <w:rFonts w:ascii="Times New Roman" w:hAnsi="Times New Roman"/>
          <w:vertAlign w:val="superscript"/>
          <w:lang w:val="en-US"/>
        </w:rPr>
        <w:t xml:space="preserve"> </w:t>
      </w:r>
    </w:p>
    <w:p w14:paraId="2D171B75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lang w:val="en-US"/>
        </w:rPr>
      </w:pPr>
      <w:r w:rsidRPr="001852E3">
        <w:rPr>
          <w:rFonts w:ascii="Times New Roman" w:hAnsi="Times New Roman"/>
          <w:vertAlign w:val="superscript"/>
          <w:lang w:val="en-US"/>
        </w:rPr>
        <w:t xml:space="preserve">c </w:t>
      </w:r>
      <w:r w:rsidRPr="001852E3">
        <w:rPr>
          <w:rFonts w:ascii="Times New Roman" w:hAnsi="Times New Roman"/>
          <w:lang w:val="en-US"/>
        </w:rPr>
        <w:t>Department of Anesthesia and Intensive Care, ASST Santi Paolo e Carlo, San Paolo University Hospital, Milan, Italy</w:t>
      </w:r>
    </w:p>
    <w:p w14:paraId="6A8520DB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lang w:val="en-US"/>
        </w:rPr>
      </w:pPr>
      <w:r w:rsidRPr="001852E3">
        <w:rPr>
          <w:rFonts w:ascii="Times New Roman" w:hAnsi="Times New Roman"/>
          <w:vertAlign w:val="superscript"/>
          <w:lang w:val="en-US"/>
        </w:rPr>
        <w:t xml:space="preserve">d </w:t>
      </w:r>
      <w:r w:rsidRPr="001852E3">
        <w:rPr>
          <w:rFonts w:ascii="Times New Roman" w:hAnsi="Times New Roman"/>
          <w:lang w:val="en-US"/>
        </w:rPr>
        <w:t>Department of Thoracic Surgery, ASST Santi Paolo e Carlo, San Paolo Hospital, Milan, Italy</w:t>
      </w:r>
    </w:p>
    <w:p w14:paraId="104A6B18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lang w:val="en-GB"/>
        </w:rPr>
      </w:pPr>
      <w:r w:rsidRPr="001852E3">
        <w:rPr>
          <w:rFonts w:ascii="Times New Roman" w:hAnsi="Times New Roman"/>
          <w:vertAlign w:val="superscript"/>
          <w:lang w:val="en-US"/>
        </w:rPr>
        <w:t xml:space="preserve">e </w:t>
      </w:r>
      <w:r w:rsidRPr="001852E3">
        <w:rPr>
          <w:rFonts w:ascii="Times New Roman" w:hAnsi="Times New Roman"/>
          <w:lang w:val="en-GB"/>
        </w:rPr>
        <w:t xml:space="preserve">Department of </w:t>
      </w:r>
      <w:proofErr w:type="spellStart"/>
      <w:r w:rsidRPr="001852E3">
        <w:rPr>
          <w:rFonts w:ascii="Times New Roman" w:hAnsi="Times New Roman"/>
          <w:lang w:val="en-GB"/>
        </w:rPr>
        <w:t>Anesthesia</w:t>
      </w:r>
      <w:proofErr w:type="spellEnd"/>
      <w:r w:rsidRPr="001852E3">
        <w:rPr>
          <w:rFonts w:ascii="Times New Roman" w:hAnsi="Times New Roman"/>
          <w:lang w:val="en-GB"/>
        </w:rPr>
        <w:t xml:space="preserve"> and Intensive Care Units, IRCCS Humanitas Research Hospital, Rozzano, Milan, Italy.</w:t>
      </w:r>
    </w:p>
    <w:p w14:paraId="11FB4306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</w:rPr>
      </w:pPr>
      <w:r w:rsidRPr="001852E3">
        <w:rPr>
          <w:rFonts w:ascii="Times New Roman" w:hAnsi="Times New Roman"/>
          <w:vertAlign w:val="superscript"/>
        </w:rPr>
        <w:t xml:space="preserve">f </w:t>
      </w:r>
      <w:proofErr w:type="spellStart"/>
      <w:r w:rsidRPr="001852E3">
        <w:rPr>
          <w:rFonts w:ascii="Times New Roman" w:hAnsi="Times New Roman"/>
        </w:rPr>
        <w:t>Pathology</w:t>
      </w:r>
      <w:proofErr w:type="spellEnd"/>
      <w:r w:rsidRPr="001852E3">
        <w:rPr>
          <w:rFonts w:ascii="Times New Roman" w:hAnsi="Times New Roman"/>
        </w:rPr>
        <w:t xml:space="preserve"> Unit, Fondazione IRCCS Ca' Granda-Ospedale Maggiore Policlinico, Milan, Italy. </w:t>
      </w:r>
    </w:p>
    <w:p w14:paraId="6F4705B5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  <w:lang w:val="en-GB"/>
        </w:rPr>
      </w:pPr>
      <w:r w:rsidRPr="001852E3">
        <w:rPr>
          <w:rFonts w:ascii="Times New Roman" w:hAnsi="Times New Roman"/>
          <w:vertAlign w:val="superscript"/>
          <w:lang w:val="en-GB"/>
        </w:rPr>
        <w:t xml:space="preserve">g </w:t>
      </w:r>
      <w:r w:rsidRPr="001852E3">
        <w:rPr>
          <w:rFonts w:ascii="Times New Roman" w:hAnsi="Times New Roman"/>
          <w:lang w:val="en-GB"/>
        </w:rPr>
        <w:t>Department of Biomedical, Surgical and Dental Sciences, University of Milan</w:t>
      </w:r>
    </w:p>
    <w:p w14:paraId="12B2EA5E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</w:rPr>
      </w:pPr>
      <w:r w:rsidRPr="001852E3">
        <w:rPr>
          <w:rFonts w:ascii="Times New Roman" w:hAnsi="Times New Roman"/>
          <w:vertAlign w:val="superscript"/>
        </w:rPr>
        <w:t xml:space="preserve">h </w:t>
      </w:r>
      <w:r w:rsidRPr="001852E3">
        <w:rPr>
          <w:rFonts w:ascii="Times New Roman" w:hAnsi="Times New Roman"/>
        </w:rPr>
        <w:t xml:space="preserve">Center for </w:t>
      </w:r>
      <w:proofErr w:type="spellStart"/>
      <w:r w:rsidRPr="001852E3">
        <w:rPr>
          <w:rFonts w:ascii="Times New Roman" w:hAnsi="Times New Roman"/>
        </w:rPr>
        <w:t>Preclinical</w:t>
      </w:r>
      <w:proofErr w:type="spellEnd"/>
      <w:r w:rsidRPr="001852E3">
        <w:rPr>
          <w:rFonts w:ascii="Times New Roman" w:hAnsi="Times New Roman"/>
        </w:rPr>
        <w:t xml:space="preserve"> </w:t>
      </w:r>
      <w:proofErr w:type="spellStart"/>
      <w:r w:rsidRPr="001852E3">
        <w:rPr>
          <w:rFonts w:ascii="Times New Roman" w:hAnsi="Times New Roman"/>
        </w:rPr>
        <w:t>Research</w:t>
      </w:r>
      <w:proofErr w:type="spellEnd"/>
      <w:r w:rsidRPr="001852E3">
        <w:rPr>
          <w:rFonts w:ascii="Times New Roman" w:hAnsi="Times New Roman"/>
        </w:rPr>
        <w:t>, Fondazione IRCCS Ca’ Granda-Ospedale Maggiore Policlinico, Milano, Italy</w:t>
      </w:r>
    </w:p>
    <w:p w14:paraId="74D5C421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</w:rPr>
      </w:pPr>
      <w:proofErr w:type="spellStart"/>
      <w:r w:rsidRPr="001852E3">
        <w:rPr>
          <w:rFonts w:ascii="Times New Roman" w:hAnsi="Times New Roman"/>
          <w:vertAlign w:val="superscript"/>
          <w:lang w:val="en-US"/>
        </w:rPr>
        <w:t>i</w:t>
      </w:r>
      <w:proofErr w:type="spellEnd"/>
      <w:r w:rsidRPr="001852E3">
        <w:rPr>
          <w:rFonts w:ascii="Times New Roman" w:hAnsi="Times New Roman"/>
          <w:vertAlign w:val="superscript"/>
          <w:lang w:val="en-US"/>
        </w:rPr>
        <w:t xml:space="preserve"> </w:t>
      </w:r>
      <w:r w:rsidRPr="001852E3">
        <w:rPr>
          <w:rFonts w:ascii="Times New Roman" w:hAnsi="Times New Roman"/>
          <w:lang w:val="en-US"/>
        </w:rPr>
        <w:t xml:space="preserve">IRCCS </w:t>
      </w:r>
      <w:proofErr w:type="spellStart"/>
      <w:r w:rsidRPr="001852E3">
        <w:rPr>
          <w:rFonts w:ascii="Times New Roman" w:hAnsi="Times New Roman"/>
          <w:lang w:val="en-US"/>
        </w:rPr>
        <w:t>MultiMedica</w:t>
      </w:r>
      <w:proofErr w:type="spellEnd"/>
      <w:r w:rsidRPr="001852E3">
        <w:rPr>
          <w:rFonts w:ascii="Times New Roman" w:hAnsi="Times New Roman"/>
          <w:lang w:val="en-US"/>
        </w:rPr>
        <w:t xml:space="preserve"> San Giuseppe Hospital, Department of </w:t>
      </w:r>
      <w:proofErr w:type="spellStart"/>
      <w:r w:rsidRPr="001852E3">
        <w:rPr>
          <w:rFonts w:ascii="Times New Roman" w:hAnsi="Times New Roman"/>
          <w:lang w:val="en-US"/>
        </w:rPr>
        <w:t>Anaesthesia</w:t>
      </w:r>
      <w:proofErr w:type="spellEnd"/>
      <w:r w:rsidRPr="001852E3">
        <w:rPr>
          <w:rFonts w:ascii="Times New Roman" w:hAnsi="Times New Roman"/>
          <w:lang w:val="en-US"/>
        </w:rPr>
        <w:t xml:space="preserve"> and Intensive Care. </w:t>
      </w:r>
      <w:r w:rsidRPr="001852E3">
        <w:rPr>
          <w:rFonts w:ascii="Times New Roman" w:hAnsi="Times New Roman"/>
        </w:rPr>
        <w:t>Milan, Italy.</w:t>
      </w:r>
    </w:p>
    <w:p w14:paraId="47D217BB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</w:rPr>
      </w:pPr>
      <w:r w:rsidRPr="001852E3">
        <w:rPr>
          <w:rFonts w:ascii="Times New Roman" w:hAnsi="Times New Roman"/>
          <w:vertAlign w:val="superscript"/>
        </w:rPr>
        <w:t>j</w:t>
      </w:r>
      <w:r w:rsidRPr="001852E3">
        <w:rPr>
          <w:rFonts w:ascii="Times New Roman" w:hAnsi="Times New Roman"/>
        </w:rPr>
        <w:t xml:space="preserve"> </w:t>
      </w:r>
      <w:proofErr w:type="spellStart"/>
      <w:r w:rsidRPr="001852E3">
        <w:rPr>
          <w:rFonts w:ascii="Times New Roman" w:hAnsi="Times New Roman"/>
        </w:rPr>
        <w:t>Anesthesia</w:t>
      </w:r>
      <w:proofErr w:type="spellEnd"/>
      <w:r w:rsidRPr="001852E3">
        <w:rPr>
          <w:rFonts w:ascii="Times New Roman" w:hAnsi="Times New Roman"/>
        </w:rPr>
        <w:t xml:space="preserve"> and Intensive Care for </w:t>
      </w:r>
      <w:proofErr w:type="spellStart"/>
      <w:r w:rsidRPr="001852E3">
        <w:rPr>
          <w:rFonts w:ascii="Times New Roman" w:hAnsi="Times New Roman"/>
        </w:rPr>
        <w:t>Adults</w:t>
      </w:r>
      <w:proofErr w:type="spellEnd"/>
      <w:r w:rsidRPr="001852E3">
        <w:rPr>
          <w:rFonts w:ascii="Times New Roman" w:hAnsi="Times New Roman"/>
        </w:rPr>
        <w:t>, Fondazione IRCCS Ca' Granda, Ospedale Maggiore Policlinico, Milan, Italy</w:t>
      </w:r>
    </w:p>
    <w:p w14:paraId="61E53095" w14:textId="77777777" w:rsidR="00257D4E" w:rsidRPr="001852E3" w:rsidRDefault="00257D4E" w:rsidP="00257D4E">
      <w:pPr>
        <w:spacing w:line="240" w:lineRule="auto"/>
        <w:jc w:val="both"/>
        <w:rPr>
          <w:rFonts w:ascii="Times New Roman" w:hAnsi="Times New Roman"/>
        </w:rPr>
      </w:pPr>
      <w:r w:rsidRPr="001852E3">
        <w:rPr>
          <w:rFonts w:ascii="Times New Roman" w:hAnsi="Times New Roman"/>
          <w:vertAlign w:val="superscript"/>
        </w:rPr>
        <w:t>k</w:t>
      </w:r>
      <w:r w:rsidRPr="001852E3">
        <w:rPr>
          <w:rFonts w:ascii="Times New Roman" w:hAnsi="Times New Roman"/>
        </w:rPr>
        <w:t xml:space="preserve"> Department of </w:t>
      </w:r>
      <w:proofErr w:type="spellStart"/>
      <w:r w:rsidRPr="001852E3">
        <w:rPr>
          <w:rFonts w:ascii="Times New Roman" w:hAnsi="Times New Roman"/>
        </w:rPr>
        <w:t>Thoracic</w:t>
      </w:r>
      <w:proofErr w:type="spellEnd"/>
      <w:r w:rsidRPr="001852E3">
        <w:rPr>
          <w:rFonts w:ascii="Times New Roman" w:hAnsi="Times New Roman"/>
        </w:rPr>
        <w:t xml:space="preserve"> Surgery, Fondazione IRCCS Ca' Granda Ospedale Maggiore Policlinico, Milan, Italy</w:t>
      </w:r>
    </w:p>
    <w:p w14:paraId="2C3CA93A" w14:textId="77777777" w:rsidR="00D8325A" w:rsidRPr="001852E3" w:rsidRDefault="00D8325A" w:rsidP="00AA463B">
      <w:pPr>
        <w:spacing w:line="480" w:lineRule="auto"/>
        <w:jc w:val="center"/>
        <w:rPr>
          <w:rFonts w:ascii="Times New Roman" w:hAnsi="Times New Roman"/>
        </w:rPr>
      </w:pPr>
    </w:p>
    <w:p w14:paraId="3E8575C4" w14:textId="77777777" w:rsidR="00033C8D" w:rsidRPr="001852E3" w:rsidRDefault="00033C8D">
      <w:pPr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 w:rsidRPr="001852E3"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0500DC96" w14:textId="02CAF0D3" w:rsidR="00AA463B" w:rsidRPr="001852E3" w:rsidRDefault="004A34F2" w:rsidP="00F1435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1852E3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Additional Methods:</w:t>
      </w:r>
    </w:p>
    <w:p w14:paraId="423213D9" w14:textId="77777777" w:rsidR="00FD174B" w:rsidRPr="001852E3" w:rsidRDefault="00FD174B" w:rsidP="00FD174B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C1FCD46" w14:textId="77777777" w:rsidR="0023450A" w:rsidRPr="001852E3" w:rsidRDefault="0023450A" w:rsidP="00FD174B">
      <w:pPr>
        <w:spacing w:after="0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852E3">
        <w:rPr>
          <w:rFonts w:ascii="Times New Roman" w:hAnsi="Times New Roman"/>
          <w:b/>
          <w:bCs/>
          <w:sz w:val="24"/>
          <w:szCs w:val="24"/>
          <w:lang w:val="en-GB"/>
        </w:rPr>
        <w:t>Perfusion solution:</w:t>
      </w:r>
    </w:p>
    <w:p w14:paraId="16304A52" w14:textId="527DEBBC" w:rsidR="00FD174B" w:rsidRPr="001852E3" w:rsidRDefault="00FD174B" w:rsidP="00FD174B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59FE123" w14:textId="749888F1" w:rsidR="00FD174B" w:rsidRPr="001852E3" w:rsidRDefault="00FD174B" w:rsidP="00033C8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852E3">
        <w:rPr>
          <w:rFonts w:ascii="Times New Roman" w:hAnsi="Times New Roman"/>
          <w:sz w:val="24"/>
          <w:szCs w:val="24"/>
          <w:lang w:val="en-GB"/>
        </w:rPr>
        <w:t xml:space="preserve">The present protocol used an acellular perfusion fluid with extra-cellular electrolyte composition. The solution was freshly prepared in sterile conditions in a laminar flow hood, using: albumin, NaCl, </w:t>
      </w:r>
      <w:proofErr w:type="spellStart"/>
      <w:r w:rsidRPr="001852E3">
        <w:rPr>
          <w:rFonts w:ascii="Times New Roman" w:hAnsi="Times New Roman"/>
          <w:sz w:val="24"/>
          <w:szCs w:val="24"/>
          <w:lang w:val="en-GB"/>
        </w:rPr>
        <w:t>Perfadex</w:t>
      </w:r>
      <w:proofErr w:type="spellEnd"/>
      <w:r w:rsidR="00F14350" w:rsidRPr="001852E3">
        <w:rPr>
          <w:rFonts w:ascii="Times New Roman" w:hAnsi="Times New Roman"/>
          <w:sz w:val="24"/>
          <w:szCs w:val="24"/>
          <w:lang w:val="en-GB"/>
        </w:rPr>
        <w:t xml:space="preserve"> (XVIVO Perfusion AB, Göteborg, </w:t>
      </w:r>
      <w:r w:rsidR="00F14350" w:rsidRPr="001852E3">
        <w:rPr>
          <w:rFonts w:ascii="Times New Roman" w:hAnsi="Times New Roman"/>
          <w:bCs/>
          <w:sz w:val="24"/>
          <w:szCs w:val="24"/>
          <w:lang w:val="en-GB"/>
        </w:rPr>
        <w:t>Sweden)</w:t>
      </w:r>
      <w:r w:rsidRPr="001852E3">
        <w:rPr>
          <w:rFonts w:ascii="Times New Roman" w:hAnsi="Times New Roman"/>
          <w:sz w:val="24"/>
          <w:szCs w:val="24"/>
          <w:lang w:val="en-GB"/>
        </w:rPr>
        <w:t>, amphotericin B, glucose, CaCl</w:t>
      </w:r>
      <w:r w:rsidRPr="001852E3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1852E3">
        <w:rPr>
          <w:rFonts w:ascii="Times New Roman" w:hAnsi="Times New Roman"/>
          <w:sz w:val="24"/>
          <w:szCs w:val="24"/>
          <w:lang w:val="en-GB"/>
        </w:rPr>
        <w:t>, KCl, K</w:t>
      </w:r>
      <w:r w:rsidRPr="001852E3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52E3">
        <w:rPr>
          <w:rFonts w:ascii="Times New Roman" w:hAnsi="Times New Roman"/>
          <w:sz w:val="24"/>
          <w:szCs w:val="24"/>
          <w:lang w:val="en-GB"/>
        </w:rPr>
        <w:t>PO</w:t>
      </w:r>
      <w:r w:rsidRPr="001852E3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1852E3">
        <w:rPr>
          <w:rFonts w:ascii="Times New Roman" w:hAnsi="Times New Roman"/>
          <w:sz w:val="24"/>
          <w:szCs w:val="24"/>
          <w:lang w:val="en-GB"/>
        </w:rPr>
        <w:t>, MgSO</w:t>
      </w:r>
      <w:r w:rsidRPr="001852E3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1852E3">
        <w:rPr>
          <w:rFonts w:ascii="Times New Roman" w:hAnsi="Times New Roman"/>
          <w:sz w:val="24"/>
          <w:szCs w:val="24"/>
          <w:lang w:val="en-GB"/>
        </w:rPr>
        <w:t xml:space="preserve">, and heparin. Although two separate lots of albumin with different sodium concentrations were used, electrolyte composition was maintained stable. Characteristics of the two solutions were: osmolality 294 and 286 </w:t>
      </w:r>
      <w:proofErr w:type="spellStart"/>
      <w:r w:rsidRPr="001852E3">
        <w:rPr>
          <w:rFonts w:ascii="Times New Roman" w:hAnsi="Times New Roman"/>
          <w:sz w:val="24"/>
          <w:szCs w:val="24"/>
          <w:lang w:val="en-GB"/>
        </w:rPr>
        <w:t>mOsm</w:t>
      </w:r>
      <w:proofErr w:type="spellEnd"/>
      <w:r w:rsidRPr="001852E3">
        <w:rPr>
          <w:rFonts w:ascii="Times New Roman" w:hAnsi="Times New Roman"/>
          <w:sz w:val="24"/>
          <w:szCs w:val="24"/>
          <w:lang w:val="en-GB"/>
        </w:rPr>
        <w:t>/kg; albumin 8.8 and 8.9 g/dl; total protein 9.4 g/ dl for both lots. The perfusion fluid was filtered using a vacuum filtration unit to remove any particulate impurity or bacterial contamination and stored for a maximum of 5 days to avoid bacterial growth. Before each experiment, the fluid was added with cefazolin and NaHCO</w:t>
      </w:r>
      <w:r w:rsidRPr="001852E3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52E3">
        <w:rPr>
          <w:rFonts w:ascii="Times New Roman" w:hAnsi="Times New Roman"/>
          <w:sz w:val="24"/>
          <w:szCs w:val="24"/>
          <w:lang w:val="en-GB"/>
        </w:rPr>
        <w:t xml:space="preserve">, whereas no treatment with corticosteroids or other anti-inflammatory drugs was performed. </w:t>
      </w:r>
    </w:p>
    <w:p w14:paraId="7E96DBC9" w14:textId="77777777" w:rsidR="00AA463B" w:rsidRPr="001852E3" w:rsidRDefault="00AA463B" w:rsidP="00033C8D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F6AA523" w14:textId="179AA3C4" w:rsidR="000D7EF1" w:rsidRPr="001852E3" w:rsidRDefault="00844A08" w:rsidP="00033C8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852E3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2894F3A" w14:textId="564CB90F" w:rsidR="00A201C2" w:rsidRPr="001852E3" w:rsidRDefault="00A201C2" w:rsidP="00A201C2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1852E3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Additional Results:</w:t>
      </w:r>
    </w:p>
    <w:p w14:paraId="1117156B" w14:textId="26BB3A2A" w:rsidR="000D7EF1" w:rsidRPr="001852E3" w:rsidRDefault="000D7EF1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BB38DE4" w14:textId="77777777" w:rsidR="00D8325A" w:rsidRPr="001852E3" w:rsidRDefault="00D8325A" w:rsidP="00D8325A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Timing of procedures during the experiment</w:t>
      </w:r>
    </w:p>
    <w:p w14:paraId="12575160" w14:textId="77777777" w:rsidR="00D8325A" w:rsidRPr="001852E3" w:rsidRDefault="00D8325A" w:rsidP="00D8325A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8C70061" w14:textId="77777777" w:rsidR="00D8325A" w:rsidRPr="001852E3" w:rsidRDefault="00D8325A" w:rsidP="00D8325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1947"/>
        <w:gridCol w:w="1700"/>
      </w:tblGrid>
      <w:tr w:rsidR="00927AD1" w:rsidRPr="001852E3" w14:paraId="5B641CDB" w14:textId="77777777" w:rsidTr="00E75141">
        <w:trPr>
          <w:trHeight w:val="320"/>
        </w:trPr>
        <w:tc>
          <w:tcPr>
            <w:tcW w:w="0" w:type="auto"/>
            <w:gridSpan w:val="2"/>
            <w:noWrap/>
            <w:vAlign w:val="bottom"/>
            <w:hideMark/>
          </w:tcPr>
          <w:p w14:paraId="1877ACFB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rocedur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33E1A4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ime (min)</w:t>
            </w:r>
          </w:p>
        </w:tc>
      </w:tr>
      <w:tr w:rsidR="00927AD1" w:rsidRPr="001852E3" w14:paraId="6553B743" w14:textId="77777777" w:rsidTr="00E75141">
        <w:trPr>
          <w:trHeight w:val="310"/>
        </w:trPr>
        <w:tc>
          <w:tcPr>
            <w:tcW w:w="0" w:type="auto"/>
            <w:noWrap/>
            <w:hideMark/>
          </w:tcPr>
          <w:p w14:paraId="2AB3D3F4" w14:textId="7E06A2BE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arvest Total</w:t>
            </w:r>
          </w:p>
        </w:tc>
        <w:tc>
          <w:tcPr>
            <w:tcW w:w="0" w:type="auto"/>
            <w:noWrap/>
            <w:vAlign w:val="bottom"/>
            <w:hideMark/>
          </w:tcPr>
          <w:p w14:paraId="4FD6FBAD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81F2FE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99 [94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0 ]</w:t>
            </w:r>
            <w:proofErr w:type="gramEnd"/>
          </w:p>
        </w:tc>
      </w:tr>
      <w:tr w:rsidR="00927AD1" w:rsidRPr="001852E3" w14:paraId="6658404F" w14:textId="77777777" w:rsidTr="00E75141">
        <w:trPr>
          <w:trHeight w:val="310"/>
        </w:trPr>
        <w:tc>
          <w:tcPr>
            <w:tcW w:w="0" w:type="auto"/>
            <w:noWrap/>
            <w:vAlign w:val="bottom"/>
            <w:hideMark/>
          </w:tcPr>
          <w:p w14:paraId="57AA7FFF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FD40BD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arves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reflush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08A96A1B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75 [66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5 ]</w:t>
            </w:r>
            <w:proofErr w:type="gramEnd"/>
          </w:p>
        </w:tc>
      </w:tr>
      <w:tr w:rsidR="00927AD1" w:rsidRPr="001852E3" w14:paraId="001B0A81" w14:textId="77777777" w:rsidTr="00E75141">
        <w:trPr>
          <w:trHeight w:val="310"/>
        </w:trPr>
        <w:tc>
          <w:tcPr>
            <w:tcW w:w="0" w:type="auto"/>
            <w:noWrap/>
            <w:vAlign w:val="bottom"/>
            <w:hideMark/>
          </w:tcPr>
          <w:p w14:paraId="62A800DF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36539C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arves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ostflush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9327764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26 [2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7 ]</w:t>
            </w:r>
            <w:proofErr w:type="gramEnd"/>
          </w:p>
        </w:tc>
      </w:tr>
      <w:tr w:rsidR="00927AD1" w:rsidRPr="001852E3" w14:paraId="1172A723" w14:textId="77777777" w:rsidTr="00E75141">
        <w:trPr>
          <w:trHeight w:val="310"/>
        </w:trPr>
        <w:tc>
          <w:tcPr>
            <w:tcW w:w="0" w:type="auto"/>
            <w:noWrap/>
            <w:hideMark/>
          </w:tcPr>
          <w:p w14:paraId="286E9BCE" w14:textId="5562070B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l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ischemia Total</w:t>
            </w:r>
          </w:p>
        </w:tc>
        <w:tc>
          <w:tcPr>
            <w:tcW w:w="0" w:type="auto"/>
            <w:noWrap/>
            <w:vAlign w:val="bottom"/>
            <w:hideMark/>
          </w:tcPr>
          <w:p w14:paraId="365BF65E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0755C9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84 [16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7 ]</w:t>
            </w:r>
            <w:proofErr w:type="gramEnd"/>
          </w:p>
        </w:tc>
      </w:tr>
      <w:tr w:rsidR="00927AD1" w:rsidRPr="001852E3" w14:paraId="762010A5" w14:textId="77777777" w:rsidTr="00E75141">
        <w:trPr>
          <w:trHeight w:val="310"/>
        </w:trPr>
        <w:tc>
          <w:tcPr>
            <w:tcW w:w="0" w:type="auto"/>
            <w:noWrap/>
            <w:vAlign w:val="bottom"/>
            <w:hideMark/>
          </w:tcPr>
          <w:p w14:paraId="76829625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C70A22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lushing</w:t>
            </w:r>
          </w:p>
        </w:tc>
        <w:tc>
          <w:tcPr>
            <w:tcW w:w="0" w:type="auto"/>
            <w:noWrap/>
            <w:vAlign w:val="bottom"/>
            <w:hideMark/>
          </w:tcPr>
          <w:p w14:paraId="10DC7FD0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12 [11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 ]</w:t>
            </w:r>
            <w:proofErr w:type="gramEnd"/>
          </w:p>
        </w:tc>
      </w:tr>
      <w:tr w:rsidR="00927AD1" w:rsidRPr="001852E3" w14:paraId="225275B5" w14:textId="77777777" w:rsidTr="00E75141">
        <w:trPr>
          <w:trHeight w:val="310"/>
        </w:trPr>
        <w:tc>
          <w:tcPr>
            <w:tcW w:w="0" w:type="auto"/>
            <w:noWrap/>
            <w:vAlign w:val="bottom"/>
            <w:hideMark/>
          </w:tcPr>
          <w:p w14:paraId="472B9216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90317A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ridge</w:t>
            </w:r>
          </w:p>
        </w:tc>
        <w:tc>
          <w:tcPr>
            <w:tcW w:w="0" w:type="auto"/>
            <w:noWrap/>
            <w:vAlign w:val="bottom"/>
            <w:hideMark/>
          </w:tcPr>
          <w:p w14:paraId="4FC70D34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65 [61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0 ]</w:t>
            </w:r>
            <w:proofErr w:type="gramEnd"/>
          </w:p>
        </w:tc>
      </w:tr>
      <w:tr w:rsidR="00927AD1" w:rsidRPr="001852E3" w14:paraId="2F364772" w14:textId="77777777" w:rsidTr="00E75141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07A7738" w14:textId="77777777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3C90B7" w14:textId="3AFFC7CD" w:rsidR="00927AD1" w:rsidRPr="001852E3" w:rsidRDefault="00927AD1" w:rsidP="00927A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ack Table</w:t>
            </w:r>
          </w:p>
        </w:tc>
        <w:tc>
          <w:tcPr>
            <w:tcW w:w="0" w:type="auto"/>
            <w:noWrap/>
            <w:vAlign w:val="bottom"/>
            <w:hideMark/>
          </w:tcPr>
          <w:p w14:paraId="7F886922" w14:textId="77777777" w:rsidR="00927AD1" w:rsidRPr="001852E3" w:rsidRDefault="00927AD1" w:rsidP="00927A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76 [74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6 ]</w:t>
            </w:r>
            <w:proofErr w:type="gramEnd"/>
          </w:p>
        </w:tc>
      </w:tr>
    </w:tbl>
    <w:p w14:paraId="6AA7099E" w14:textId="77777777" w:rsidR="00F777D3" w:rsidRPr="001852E3" w:rsidRDefault="00F777D3" w:rsidP="00D8325A">
      <w:pPr>
        <w:rPr>
          <w:rFonts w:ascii="Times New Roman" w:hAnsi="Times New Roman"/>
          <w:sz w:val="20"/>
          <w:szCs w:val="20"/>
          <w:lang w:val="en-US"/>
        </w:rPr>
      </w:pPr>
    </w:p>
    <w:p w14:paraId="2C4FEC1E" w14:textId="5AEF6318" w:rsidR="00D8325A" w:rsidRPr="001852E3" w:rsidRDefault="00D8325A" w:rsidP="00D8325A">
      <w:pPr>
        <w:rPr>
          <w:rFonts w:ascii="Times New Roman" w:hAnsi="Times New Roman"/>
          <w:sz w:val="20"/>
          <w:szCs w:val="20"/>
          <w:lang w:val="en-US"/>
        </w:rPr>
      </w:pPr>
      <w:r w:rsidRPr="001852E3">
        <w:rPr>
          <w:rFonts w:ascii="Times New Roman" w:hAnsi="Times New Roman"/>
          <w:sz w:val="20"/>
          <w:szCs w:val="20"/>
          <w:lang w:val="en-US"/>
        </w:rPr>
        <w:t xml:space="preserve">Table S1: Timing of procedures during the experiments. Data are reported as </w:t>
      </w:r>
      <w:r w:rsidR="00927AD1" w:rsidRPr="001852E3">
        <w:rPr>
          <w:rFonts w:ascii="Times New Roman" w:hAnsi="Times New Roman"/>
          <w:sz w:val="20"/>
          <w:szCs w:val="20"/>
          <w:lang w:val="en-US"/>
        </w:rPr>
        <w:t xml:space="preserve">median </w:t>
      </w:r>
      <w:r w:rsidR="00284430" w:rsidRPr="001852E3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927AD1" w:rsidRPr="001852E3">
        <w:rPr>
          <w:rFonts w:ascii="Times New Roman" w:hAnsi="Times New Roman"/>
          <w:sz w:val="20"/>
          <w:szCs w:val="20"/>
          <w:lang w:val="en-US"/>
        </w:rPr>
        <w:t>[IQR]</w:t>
      </w:r>
      <w:r w:rsidRPr="001852E3">
        <w:rPr>
          <w:rFonts w:ascii="Times New Roman" w:hAnsi="Times New Roman"/>
          <w:sz w:val="20"/>
          <w:szCs w:val="20"/>
          <w:lang w:val="en-US"/>
        </w:rPr>
        <w:t>.</w:t>
      </w:r>
    </w:p>
    <w:p w14:paraId="634443F1" w14:textId="77777777" w:rsidR="00364676" w:rsidRPr="001852E3" w:rsidRDefault="00364676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A09C164" w14:textId="77777777" w:rsidR="0023450A" w:rsidRPr="001852E3" w:rsidRDefault="0023450A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4CDEB7" w14:textId="5B3F2890" w:rsidR="0023450A" w:rsidRPr="001852E3" w:rsidRDefault="00847096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PaO</w:t>
      </w:r>
      <w:r w:rsidRPr="001852E3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/FiO</w:t>
      </w:r>
      <w:r w:rsidRPr="001852E3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 xml:space="preserve"> and Shunt fraction (Qs/Qt %) during the </w:t>
      </w:r>
      <w:r w:rsidR="00AE2098" w:rsidRPr="001852E3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xperiment</w:t>
      </w:r>
    </w:p>
    <w:p w14:paraId="7DFFDC78" w14:textId="2CB971BA" w:rsidR="00E243F0" w:rsidRPr="001852E3" w:rsidRDefault="00E243F0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20286B1" w14:textId="23250456" w:rsidR="00E243F0" w:rsidRPr="001852E3" w:rsidRDefault="00A64F61" w:rsidP="00A201C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52E3">
        <w:rPr>
          <w:rFonts w:ascii="Times New Roman" w:hAnsi="Times New Roman"/>
          <w:sz w:val="20"/>
          <w:szCs w:val="20"/>
          <w:lang w:val="en-US"/>
        </w:rPr>
        <w:t>Table S2: PaO</w:t>
      </w:r>
      <w:r w:rsidRPr="001852E3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1852E3">
        <w:rPr>
          <w:rFonts w:ascii="Times New Roman" w:hAnsi="Times New Roman"/>
          <w:sz w:val="20"/>
          <w:szCs w:val="20"/>
          <w:lang w:val="en-US"/>
        </w:rPr>
        <w:t>/FiO</w:t>
      </w:r>
      <w:r w:rsidRPr="001852E3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 ratio (mmHg) [upper panel]</w:t>
      </w:r>
      <w:r w:rsidR="00847096" w:rsidRPr="001852E3">
        <w:rPr>
          <w:rFonts w:ascii="Times New Roman" w:hAnsi="Times New Roman"/>
          <w:sz w:val="20"/>
          <w:szCs w:val="20"/>
          <w:lang w:val="en-US"/>
        </w:rPr>
        <w:t xml:space="preserve"> and Qs/Qt % [lower panel]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 in blood samples from left atrium and each pulmonary vein throughout the different phases of the experiment. One Way ANOVA, p&lt;0.05 as significant, * vs Baseline, # vs Left Inferior Bronchial Occlusion, ^ vs Left Superior Bronchial Occlusion.</w:t>
      </w:r>
    </w:p>
    <w:p w14:paraId="5E241595" w14:textId="295CD3C4" w:rsidR="00076D6F" w:rsidRPr="001852E3" w:rsidRDefault="00076D6F" w:rsidP="00A201C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1874"/>
        <w:gridCol w:w="2034"/>
        <w:gridCol w:w="1637"/>
        <w:gridCol w:w="1691"/>
        <w:gridCol w:w="840"/>
      </w:tblGrid>
      <w:tr w:rsidR="000C72F3" w:rsidRPr="001852E3" w14:paraId="1218A80D" w14:textId="77777777" w:rsidTr="00151D71">
        <w:trPr>
          <w:trHeight w:val="570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8C00D" w14:textId="16A64C01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C84C5" w14:textId="36C74B73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E4F7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A354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ronch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BE554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Superio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ronch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981E2" w14:textId="1F3E110B" w:rsidR="000C72F3" w:rsidRPr="001852E3" w:rsidRDefault="00151D71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0C72F3" w:rsidRPr="001852E3" w14:paraId="383183E0" w14:textId="77777777" w:rsidTr="00151D71">
        <w:trPr>
          <w:trHeight w:val="57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B265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aO</w:t>
            </w: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/FiO</w:t>
            </w: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mmHg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A4F5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23CC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05F4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280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50FC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0C72F3" w:rsidRPr="001852E3" w14:paraId="2C36B8D1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0848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AAA4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trium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326A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9 [383 - 449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E85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99 [18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5284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49 [34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7]*</w:t>
            </w:r>
            <w:proofErr w:type="gram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48CE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51</w:t>
            </w:r>
          </w:p>
        </w:tc>
      </w:tr>
      <w:tr w:rsidR="000C72F3" w:rsidRPr="001852E3" w14:paraId="7C251BCD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E352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9FDF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ight Superior Ve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1B1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8 [454 - 505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C6A2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72 [455 - 484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F6F1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9 [402 - 436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4DF8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15</w:t>
            </w:r>
          </w:p>
        </w:tc>
      </w:tr>
      <w:tr w:rsidR="000C72F3" w:rsidRPr="001852E3" w14:paraId="1626208D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7937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02A0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igh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ein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B78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2 [344 - 468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66C6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9 [307 - 356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AFD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 [301 - 395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0ADBE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45</w:t>
            </w:r>
          </w:p>
        </w:tc>
      </w:tr>
      <w:tr w:rsidR="000C72F3" w:rsidRPr="001852E3" w14:paraId="7FDBFA24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827C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B0E7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ft Superior Ve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704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26 [416 - 449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0068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7 [353 - 47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D65BB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45 [43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7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##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8982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5</w:t>
            </w:r>
          </w:p>
        </w:tc>
      </w:tr>
      <w:tr w:rsidR="000C72F3" w:rsidRPr="001852E3" w14:paraId="23122EC8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46F1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5BCC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ein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8F8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3 [258 - 404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0A88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47 [46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4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^^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FC57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0 [214 - 399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760A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</w:tr>
      <w:tr w:rsidR="000C72F3" w:rsidRPr="001852E3" w14:paraId="73F2B640" w14:textId="77777777" w:rsidTr="00151D71">
        <w:trPr>
          <w:trHeight w:val="290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7DA2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Qs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/Qt, %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7490" w14:textId="18A2C0B3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8172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B0A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DAE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B125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0C72F3" w:rsidRPr="001852E3" w14:paraId="40821525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9EF9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D9BAF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trium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71A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 [20 - 27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D3E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 [29 - 42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0BE7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 [27 - 30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90D5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99</w:t>
            </w:r>
          </w:p>
        </w:tc>
      </w:tr>
      <w:tr w:rsidR="000C72F3" w:rsidRPr="001852E3" w14:paraId="12188614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F725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23F5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ight Superior Ve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157E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 [17 - 20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520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 [16 - 21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76F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 [21 - 26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DA8F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84</w:t>
            </w:r>
          </w:p>
        </w:tc>
      </w:tr>
      <w:tr w:rsidR="000C72F3" w:rsidRPr="001852E3" w14:paraId="3892485E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76D8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248C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igh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ein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CDC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 [20 - 30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FB21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 [25 - 34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E9AC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 [28 - 30]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264D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508</w:t>
            </w:r>
          </w:p>
        </w:tc>
      </w:tr>
      <w:tr w:rsidR="000C72F3" w:rsidRPr="001852E3" w14:paraId="14BBC553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034E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BA47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eft Superior Vein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01B2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 [22 - 24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E395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 [17 - 33]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57D67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97 [7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6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##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D40C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1</w:t>
            </w:r>
          </w:p>
        </w:tc>
      </w:tr>
      <w:tr w:rsidR="000C72F3" w:rsidRPr="001852E3" w14:paraId="54099500" w14:textId="77777777" w:rsidTr="00151D71">
        <w:trPr>
          <w:trHeight w:val="290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DC963" w14:textId="09E7B1F5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39257" w14:textId="77777777" w:rsidR="000C72F3" w:rsidRPr="001852E3" w:rsidRDefault="000C72F3" w:rsidP="000C72F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ein</w:t>
            </w:r>
            <w:proofErr w:type="spellEnd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1D000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 [25 - 38]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569EB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97 [8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^^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D0EA5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 [23 - 48]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7CB94" w14:textId="77777777" w:rsidR="000C72F3" w:rsidRPr="001852E3" w:rsidRDefault="000C72F3" w:rsidP="000C72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1</w:t>
            </w:r>
          </w:p>
        </w:tc>
      </w:tr>
    </w:tbl>
    <w:p w14:paraId="3A813554" w14:textId="77777777" w:rsidR="00151D71" w:rsidRPr="001852E3" w:rsidRDefault="00151D71" w:rsidP="00496FD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5CFD72A" w14:textId="0F5E94DA" w:rsidR="00496FDC" w:rsidRPr="001852E3" w:rsidRDefault="00151D71" w:rsidP="00496FD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52E3">
        <w:rPr>
          <w:rFonts w:ascii="Times New Roman" w:hAnsi="Times New Roman"/>
          <w:sz w:val="20"/>
          <w:szCs w:val="20"/>
          <w:lang w:val="en-US"/>
        </w:rPr>
        <w:t>Table S2: PaO</w:t>
      </w:r>
      <w:r w:rsidRPr="001852E3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1852E3">
        <w:rPr>
          <w:rFonts w:ascii="Times New Roman" w:hAnsi="Times New Roman"/>
          <w:sz w:val="20"/>
          <w:szCs w:val="20"/>
          <w:lang w:val="en-US"/>
        </w:rPr>
        <w:t>/FiO</w:t>
      </w:r>
      <w:r w:rsidRPr="001852E3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 ratio (mmHg) [upper panel] and Qs/Qt % [lower panel] in blood samples from left atrium and each pulmonary vein throughout the different phases of the experiment.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*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5 vs BASELINE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**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1 vs BASELINE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***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01 vs BASELINE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#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5 vs Left Inf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##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1 vs Left Inf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^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5 vs Left Sup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 xml:space="preserve">^^ </w:t>
      </w:r>
      <w:r w:rsidRPr="001852E3">
        <w:rPr>
          <w:rFonts w:ascii="Times New Roman" w:hAnsi="Times New Roman"/>
          <w:sz w:val="20"/>
          <w:szCs w:val="20"/>
          <w:lang w:val="en-US"/>
        </w:rPr>
        <w:t>p</w:t>
      </w:r>
      <w:r w:rsidR="00496FDC" w:rsidRPr="001852E3">
        <w:rPr>
          <w:rFonts w:ascii="Times New Roman" w:hAnsi="Times New Roman"/>
          <w:sz w:val="20"/>
          <w:szCs w:val="20"/>
          <w:lang w:val="en-US"/>
        </w:rPr>
        <w:t>&lt;0.01 vs Left Superior Bronchial Occlusion</w:t>
      </w:r>
    </w:p>
    <w:p w14:paraId="424E9319" w14:textId="77777777" w:rsidR="00B04128" w:rsidRPr="001852E3" w:rsidRDefault="00847096">
      <w:pPr>
        <w:spacing w:after="0" w:line="240" w:lineRule="auto"/>
        <w:rPr>
          <w:rFonts w:ascii="Times New Roman" w:hAnsi="Times New Roman"/>
          <w:lang w:val="en-US"/>
        </w:rPr>
        <w:sectPr w:rsidR="00B04128" w:rsidRPr="001852E3" w:rsidSect="00037C70">
          <w:headerReference w:type="default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titlePg/>
          <w:docGrid w:linePitch="360"/>
        </w:sectPr>
      </w:pPr>
      <w:r w:rsidRPr="001852E3">
        <w:rPr>
          <w:rFonts w:ascii="Times New Roman" w:hAnsi="Times New Roman"/>
          <w:lang w:val="en-US"/>
        </w:rPr>
        <w:br w:type="page"/>
      </w:r>
    </w:p>
    <w:p w14:paraId="32D43E60" w14:textId="7B45DD7A" w:rsidR="00847096" w:rsidRPr="001852E3" w:rsidRDefault="00847096">
      <w:pPr>
        <w:spacing w:after="0" w:line="240" w:lineRule="auto"/>
        <w:rPr>
          <w:rFonts w:ascii="Times New Roman" w:hAnsi="Times New Roman"/>
          <w:lang w:val="en-US"/>
        </w:rPr>
      </w:pPr>
    </w:p>
    <w:p w14:paraId="5ABBDF86" w14:textId="6787AE86" w:rsidR="00847096" w:rsidRPr="001852E3" w:rsidRDefault="00AE2098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Quantitative CT scan data at baseline and during the experiment</w:t>
      </w:r>
    </w:p>
    <w:p w14:paraId="1E934CAD" w14:textId="6E9B2785" w:rsidR="00A64F61" w:rsidRPr="001852E3" w:rsidRDefault="00A64F61" w:rsidP="00A201C2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F5E6F5" w14:textId="22AA0A9D" w:rsidR="00B04128" w:rsidRPr="001852E3" w:rsidRDefault="00B04128" w:rsidP="004B2A7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2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5"/>
        <w:gridCol w:w="1574"/>
        <w:gridCol w:w="1700"/>
        <w:gridCol w:w="1700"/>
        <w:gridCol w:w="772"/>
        <w:gridCol w:w="1962"/>
        <w:gridCol w:w="1372"/>
        <w:gridCol w:w="1703"/>
        <w:gridCol w:w="1558"/>
        <w:gridCol w:w="766"/>
      </w:tblGrid>
      <w:tr w:rsidR="00E75141" w:rsidRPr="001852E3" w14:paraId="1F23380E" w14:textId="77777777" w:rsidTr="00E75141">
        <w:trPr>
          <w:trHeight w:val="590"/>
        </w:trPr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0CFDD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) Total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ung</w:t>
            </w:r>
            <w:proofErr w:type="spellEnd"/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EB0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830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Inf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8E0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p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BCC757" w14:textId="451E9E42" w:rsidR="00B04128" w:rsidRPr="001852E3" w:rsidRDefault="00E00985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320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) Right Lung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96E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092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Inf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3D9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p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4A797C" w14:textId="274820B8" w:rsidR="00B04128" w:rsidRPr="001852E3" w:rsidRDefault="00E00985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E75141" w:rsidRPr="001852E3" w14:paraId="1C9529C3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2A38C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ir volume,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1971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69.9 [1165.1 - 1281.2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406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836.6 [728.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51.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092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880.8 [852.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11.5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3DE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5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F41F0D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ir volume,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8440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38 [705.1 - 863.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FE87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71.7 [558.4 - 772.5]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804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78.1 [671.1 - 697.3]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AFC13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9</w:t>
            </w:r>
          </w:p>
        </w:tc>
      </w:tr>
      <w:tr w:rsidR="00E75141" w:rsidRPr="001852E3" w14:paraId="53863AA6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6FE73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issue weight, 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3C5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55.2 [435.2 - 568.5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7A8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0 [459 - 625.9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1563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41.5 [503.6 - 698.7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EB709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89B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issue weight, 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562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8.2 [246.3 - 310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FF7D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0.7 [248.5 - 375.7]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2D9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77.5 [263.9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93934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6</w:t>
            </w:r>
          </w:p>
        </w:tc>
      </w:tr>
      <w:tr w:rsidR="00E75141" w:rsidRPr="001852E3" w14:paraId="31239335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84D80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ver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848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 [0.8 - 1.2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EB8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 [0.5 - 0.8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F08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0.4 [0.4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]*</w:t>
            </w:r>
            <w:proofErr w:type="gram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E79F93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AD88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ver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2028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 [0.8 - 1.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922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 [0.7 - 1.1]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79B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 [0.6 - 0.7]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D57CD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8</w:t>
            </w:r>
          </w:p>
        </w:tc>
      </w:tr>
      <w:tr w:rsidR="00E75141" w:rsidRPr="001852E3" w14:paraId="77AD5AD9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CD3343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rmal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10C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8.2 [64.2 - 72.6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2EA7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45.9 [41.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7.2]*</w:t>
            </w:r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BBB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9.8 [35.2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.2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7F6AA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469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rmal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70E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5.4 [72.5 - 79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9B3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62.2 [59.6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2.7]*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A7D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53.9 [48.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5.5]*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0E67B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9</w:t>
            </w:r>
          </w:p>
        </w:tc>
      </w:tr>
      <w:tr w:rsidR="00E75141" w:rsidRPr="001852E3" w14:paraId="27F91A3B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833DB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oor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FA6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 [19 - 26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383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8.6 [35.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.6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38D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7 [35.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.1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23BBF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A6E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oor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EFC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.8 [17.2 - 20.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E68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7.6 [27.3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.4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B47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9.8 [25.3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.7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D0E54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E75141" w:rsidRPr="001852E3" w14:paraId="1C4D8942" w14:textId="77777777" w:rsidTr="00E75141">
        <w:trPr>
          <w:trHeight w:val="300"/>
        </w:trPr>
        <w:tc>
          <w:tcPr>
            <w:tcW w:w="6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014D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B3F0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9 [7.3 - 9.3]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0F17E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16.5 [14.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]*</w:t>
            </w:r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624D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18.9 [18.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.7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FE6B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273B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6EE65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 [3.2 - 6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865DE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 [5.2 - 8.4]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E6F9D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9 [8 - 16.2]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CD96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8</w:t>
            </w:r>
          </w:p>
        </w:tc>
      </w:tr>
      <w:tr w:rsidR="00E75141" w:rsidRPr="001852E3" w14:paraId="3513BCA2" w14:textId="77777777" w:rsidTr="00E75141">
        <w:trPr>
          <w:trHeight w:val="58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9762F8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) Left Superior Lu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C00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00A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Inf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D9A8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p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A7F293" w14:textId="5715C127" w:rsidR="00B04128" w:rsidRPr="001852E3" w:rsidRDefault="00E00985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C4A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) 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ferio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Lung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E693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802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Inf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11F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up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r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cclus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1725D9" w14:textId="6B2320AA" w:rsidR="00B04128" w:rsidRPr="001852E3" w:rsidRDefault="00E00985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E75141" w:rsidRPr="001852E3" w14:paraId="17F32401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138500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ir volume,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B97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8.4 [181.1 - 191.4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E86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9.7 [113.6 - 192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10C8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2.4 [27.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.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§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6C69D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358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ir volume,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24C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1.9 [243.4 - 268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0BB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55.7 [50.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3.8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E17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178.3 [153.9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4.7]§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5278D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E75141" w:rsidRPr="001852E3" w14:paraId="1025E798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B907E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issue weight, 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75C7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2.8 [61.1 - 80.5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F7A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6.6 [53.1 - 88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DF5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5.7 [70.7 - 81.1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04C0A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FC7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issue weight, 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27F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5.4 [148 - 166.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1A4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3 [159.8 - 192.7]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394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7.8 [158.6 - 245.5]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5B8C6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2</w:t>
            </w:r>
          </w:p>
        </w:tc>
      </w:tr>
      <w:tr w:rsidR="00E75141" w:rsidRPr="001852E3" w14:paraId="5719190C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32711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ver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1BA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 [0.6 - 2.1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AF0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 [0.7 - 1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E6E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0 [0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§§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23D31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8C9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ver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AE1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 [0.2 - 0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1F5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0 [0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661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0.2 [0.1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]§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7AE11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E75141" w:rsidRPr="001852E3" w14:paraId="6EDEC11E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E2D37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rmal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BB4D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2 [66.5 - 76.3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33A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3.2 [57.7 - 67.9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FD0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6.6 [3.3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1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§§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BE0FAC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055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rmal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A10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7.7 [47.3 - 62.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A67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4.7 [3.9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2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DE7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3.7 [23.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.9]§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§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BEE83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</w:t>
            </w:r>
          </w:p>
        </w:tc>
      </w:tr>
      <w:tr w:rsidR="00E75141" w:rsidRPr="001852E3" w14:paraId="13B09676" w14:textId="77777777" w:rsidTr="00E75141">
        <w:trPr>
          <w:trHeight w:val="290"/>
        </w:trPr>
        <w:tc>
          <w:tcPr>
            <w:tcW w:w="65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A39ED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oor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BE5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.8 [15 - 21]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9D52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4.5 [24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.6]*</w:t>
            </w:r>
            <w:proofErr w:type="gram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0F7B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62.1 [4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5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§§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7AC077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8CD1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oorly-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03DE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.5 [24.1 - 34.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429A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57.7 [55.7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7.9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D79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41.9 [38.9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.4]§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28F7A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E75141" w:rsidRPr="001852E3" w14:paraId="1A540BBA" w14:textId="77777777" w:rsidTr="00E75141">
        <w:trPr>
          <w:trHeight w:val="300"/>
        </w:trPr>
        <w:tc>
          <w:tcPr>
            <w:tcW w:w="65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88DE77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B84E0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7 [5.5 - 10.9]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B552C6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7 [7.3 - 11.4]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5681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27.3 [26.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.3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§§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84035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40E0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erated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A845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3 [13 - 17.5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41C74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37.6 [34.8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.4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46AF9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.1 [21 - 31.2]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8D4AF" w14:textId="77777777" w:rsidR="00B04128" w:rsidRPr="001852E3" w:rsidRDefault="00B04128" w:rsidP="00B04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</w:tr>
    </w:tbl>
    <w:p w14:paraId="40D39E6B" w14:textId="77777777" w:rsidR="00B147AB" w:rsidRPr="001852E3" w:rsidRDefault="00B147AB" w:rsidP="006D7EB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EFDC358" w14:textId="3BABFE41" w:rsidR="006D7EBE" w:rsidRPr="001852E3" w:rsidRDefault="006D7EBE" w:rsidP="006D7EB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52E3">
        <w:rPr>
          <w:rFonts w:ascii="Times New Roman" w:hAnsi="Times New Roman"/>
          <w:sz w:val="20"/>
          <w:szCs w:val="20"/>
          <w:lang w:val="en-US"/>
        </w:rPr>
        <w:t xml:space="preserve">Table S3: Quantitative CT scan data at baseline, after left inferior bronchial (Inf Br) occlusion and after superior bronchial (Sup Br): Overall analysis of total lung and selective analysis of right, left superior and left inferior lung. Over-aerated: -1000 -901 HU, Hounsfield Unit; Normally-aerated -900 -501 HU; Poorly-aerated -500 -101 HU; Non-aerated -100 +200 HU. Data are expressed as </w:t>
      </w:r>
      <w:proofErr w:type="spellStart"/>
      <w:r w:rsidRPr="001852E3">
        <w:rPr>
          <w:rFonts w:ascii="Times New Roman" w:hAnsi="Times New Roman"/>
          <w:sz w:val="20"/>
          <w:szCs w:val="20"/>
          <w:lang w:val="en-US"/>
        </w:rPr>
        <w:t>mean±SD</w:t>
      </w:r>
      <w:proofErr w:type="spellEnd"/>
      <w:r w:rsidRPr="001852E3">
        <w:rPr>
          <w:rFonts w:ascii="Times New Roman" w:hAnsi="Times New Roman"/>
          <w:sz w:val="20"/>
          <w:szCs w:val="20"/>
          <w:lang w:val="en-US"/>
        </w:rPr>
        <w:t xml:space="preserve">, * p&lt;0.05 vs Baseline, ** p&lt;0.01 vs Baseline, *** p&lt;0.001 vs Baseline, § p&lt;0.05 </w:t>
      </w:r>
      <w:r w:rsidR="00B04128" w:rsidRPr="001852E3">
        <w:rPr>
          <w:rFonts w:ascii="Times New Roman" w:hAnsi="Times New Roman"/>
          <w:sz w:val="20"/>
          <w:szCs w:val="20"/>
          <w:lang w:val="en-US"/>
        </w:rPr>
        <w:t>vs Left Inf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, §§ p&lt;0.01 </w:t>
      </w:r>
      <w:r w:rsidR="00B04128" w:rsidRPr="001852E3">
        <w:rPr>
          <w:rFonts w:ascii="Times New Roman" w:hAnsi="Times New Roman"/>
          <w:sz w:val="20"/>
          <w:szCs w:val="20"/>
          <w:lang w:val="en-US"/>
        </w:rPr>
        <w:t>vs Left Inf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, §§§ p&lt;0.001 </w:t>
      </w:r>
      <w:r w:rsidR="00B04128" w:rsidRPr="001852E3">
        <w:rPr>
          <w:rFonts w:ascii="Times New Roman" w:hAnsi="Times New Roman"/>
          <w:sz w:val="20"/>
          <w:szCs w:val="20"/>
          <w:lang w:val="en-US"/>
        </w:rPr>
        <w:t xml:space="preserve">vs </w:t>
      </w:r>
      <w:proofErr w:type="spellStart"/>
      <w:r w:rsidR="00B04128" w:rsidRPr="001852E3">
        <w:rPr>
          <w:rFonts w:ascii="Times New Roman" w:hAnsi="Times New Roman"/>
          <w:sz w:val="20"/>
          <w:szCs w:val="20"/>
          <w:lang w:val="en-US"/>
        </w:rPr>
        <w:t>vs</w:t>
      </w:r>
      <w:proofErr w:type="spellEnd"/>
      <w:r w:rsidR="00B04128" w:rsidRPr="001852E3">
        <w:rPr>
          <w:rFonts w:ascii="Times New Roman" w:hAnsi="Times New Roman"/>
          <w:sz w:val="20"/>
          <w:szCs w:val="20"/>
          <w:lang w:val="en-US"/>
        </w:rPr>
        <w:t xml:space="preserve"> Left Inferior Bronchial Occlusion</w:t>
      </w:r>
      <w:r w:rsidRPr="001852E3">
        <w:rPr>
          <w:rFonts w:ascii="Times New Roman" w:hAnsi="Times New Roman"/>
          <w:sz w:val="20"/>
          <w:szCs w:val="20"/>
          <w:lang w:val="en-US"/>
        </w:rPr>
        <w:t>. Air volume, tissue weight and density distribution were compared with proc mixed on ranks</w:t>
      </w:r>
      <w:r w:rsidR="00407DDA" w:rsidRPr="001852E3">
        <w:rPr>
          <w:rFonts w:ascii="Times New Roman" w:hAnsi="Times New Roman"/>
          <w:sz w:val="20"/>
          <w:szCs w:val="20"/>
          <w:lang w:val="en-US"/>
        </w:rPr>
        <w:t xml:space="preserve"> on timing.</w:t>
      </w:r>
    </w:p>
    <w:p w14:paraId="4EAF2227" w14:textId="77777777" w:rsidR="00F14350" w:rsidRPr="001852E3" w:rsidRDefault="00F14350" w:rsidP="004B2A7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3B56CCA" w14:textId="77777777" w:rsidR="00B04128" w:rsidRPr="001852E3" w:rsidRDefault="00B04128" w:rsidP="004B2A7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  <w:sectPr w:rsidR="00B04128" w:rsidRPr="001852E3" w:rsidSect="00E75141">
          <w:pgSz w:w="16838" w:h="11906" w:orient="landscape"/>
          <w:pgMar w:top="1134" w:right="1417" w:bottom="1134" w:left="1134" w:header="708" w:footer="708" w:gutter="0"/>
          <w:cols w:space="708"/>
          <w:titlePg/>
          <w:docGrid w:linePitch="360"/>
        </w:sectPr>
      </w:pPr>
    </w:p>
    <w:p w14:paraId="2FBE0544" w14:textId="5B6DF0A2" w:rsidR="00F14350" w:rsidRPr="001852E3" w:rsidRDefault="00F14350" w:rsidP="004B2A7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9D7F625" w14:textId="6A857213" w:rsidR="00F14350" w:rsidRPr="001852E3" w:rsidRDefault="00F14350" w:rsidP="00AE2098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852E3">
        <w:rPr>
          <w:rFonts w:ascii="Times New Roman" w:hAnsi="Times New Roman"/>
          <w:b/>
          <w:bCs/>
          <w:sz w:val="24"/>
          <w:szCs w:val="24"/>
          <w:lang w:val="en-US"/>
        </w:rPr>
        <w:t>Histological findings at the end of the experiment in the different lobes.</w:t>
      </w:r>
    </w:p>
    <w:p w14:paraId="27DCC60A" w14:textId="5045CF5D" w:rsidR="00F14350" w:rsidRPr="001852E3" w:rsidRDefault="00F14350" w:rsidP="00AE209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FD742CB" w14:textId="2D7F2661" w:rsidR="00A823EF" w:rsidRPr="001852E3" w:rsidRDefault="00A823EF" w:rsidP="00AE209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1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1540"/>
        <w:gridCol w:w="1540"/>
        <w:gridCol w:w="1540"/>
        <w:gridCol w:w="1540"/>
        <w:gridCol w:w="1540"/>
        <w:gridCol w:w="1540"/>
        <w:gridCol w:w="1534"/>
      </w:tblGrid>
      <w:tr w:rsidR="001852E3" w:rsidRPr="001852E3" w14:paraId="4D312AC7" w14:textId="77777777" w:rsidTr="001852E3">
        <w:trPr>
          <w:trHeight w:val="300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0E6FB" w14:textId="6E100B25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it-IT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9E46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Righ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pex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D211D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Righ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Mediu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BFE25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Right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Bas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1BC8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Left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pex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9E8B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Left Mediu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0DF37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Left Bas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FFB1" w14:textId="0B3D227E" w:rsidR="00C46EBC" w:rsidRPr="001852E3" w:rsidRDefault="000C09F8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p-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value</w:t>
            </w:r>
            <w:proofErr w:type="spellEnd"/>
          </w:p>
        </w:tc>
      </w:tr>
      <w:tr w:rsidR="001852E3" w:rsidRPr="001852E3" w14:paraId="09D1450F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42E955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Emphysematous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chang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684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26B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2507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62A0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48E0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8E6B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B7EE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0"/>
                <w:szCs w:val="20"/>
                <w:lang w:val="en-GB" w:eastAsia="it-IT"/>
              </w:rPr>
              <w:t>Stopped because of infinite likelihood</w:t>
            </w:r>
          </w:p>
        </w:tc>
      </w:tr>
      <w:tr w:rsidR="001852E3" w:rsidRPr="001852E3" w14:paraId="0606223D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5306B3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terstit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conges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C7F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E8E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0EB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3 [1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FEE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2ED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29F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3 [2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5F14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0449</w:t>
            </w:r>
          </w:p>
        </w:tc>
      </w:tr>
      <w:tr w:rsidR="001852E3" w:rsidRPr="001852E3" w14:paraId="58989FBC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5C31C9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lveola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hemorrhag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CBA1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B0A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2C30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3 [0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188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22C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B15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 xml:space="preserve">3 [3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3]*</w:t>
            </w:r>
            <w:proofErr w:type="gram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7508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0211</w:t>
            </w:r>
          </w:p>
        </w:tc>
      </w:tr>
      <w:tr w:rsidR="001852E3" w:rsidRPr="001852E3" w14:paraId="4FB17134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34C995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lveola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neutrophi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filtration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549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CBB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629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855B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D9BD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EDCA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55F2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2485</w:t>
            </w:r>
          </w:p>
        </w:tc>
      </w:tr>
      <w:tr w:rsidR="001852E3" w:rsidRPr="001852E3" w14:paraId="64D5D28D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50BDB7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lveola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macrophage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proliferation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0FE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5635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ECB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406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A427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6C3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3 [2 - 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B38A8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0894</w:t>
            </w:r>
          </w:p>
        </w:tc>
      </w:tr>
      <w:tr w:rsidR="001852E3" w:rsidRPr="001852E3" w14:paraId="5D52A0F7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FB5AF0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it-IT"/>
              </w:rPr>
              <w:t xml:space="preserve">Alveolar type II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it-IT"/>
              </w:rPr>
              <w:t>pneumocytres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it-IT"/>
              </w:rPr>
              <w:t xml:space="preserve"> prolifera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A2B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5EA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4FD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9C4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95FA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828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0F4F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229</w:t>
            </w:r>
          </w:p>
        </w:tc>
      </w:tr>
      <w:tr w:rsidR="001852E3" w:rsidRPr="001852E3" w14:paraId="2DDED41C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F5F986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terstit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lymphocytes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proliferation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62B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1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186A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548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A2F7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D03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E329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2 [2 - 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F8E9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4031</w:t>
            </w:r>
          </w:p>
        </w:tc>
      </w:tr>
      <w:tr w:rsidR="001852E3" w:rsidRPr="001852E3" w14:paraId="2272FAB4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7BFD0E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terstit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thickening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D57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AFE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A05D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BDD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BC5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8B5B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CD56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2721</w:t>
            </w:r>
          </w:p>
        </w:tc>
      </w:tr>
      <w:tr w:rsidR="001852E3" w:rsidRPr="001852E3" w14:paraId="31593904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0886A9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Hyaline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membrane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formation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CED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0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13C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FBB06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B252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9ECD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DBF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 [1 - 1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7579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3866</w:t>
            </w:r>
          </w:p>
        </w:tc>
      </w:tr>
      <w:tr w:rsidR="001852E3" w:rsidRPr="001852E3" w14:paraId="09FDCC3B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ED2884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terstitial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fibrosis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368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CC6E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8DA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E71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FF06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91EC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CEF79A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5627</w:t>
            </w:r>
          </w:p>
        </w:tc>
      </w:tr>
      <w:tr w:rsidR="001852E3" w:rsidRPr="001852E3" w14:paraId="76439DC8" w14:textId="77777777" w:rsidTr="001852E3">
        <w:trPr>
          <w:trHeight w:val="300"/>
        </w:trPr>
        <w:tc>
          <w:tcPr>
            <w:tcW w:w="123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909B85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Organization of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alveolar</w:t>
            </w:r>
            <w:proofErr w:type="spellEnd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 xml:space="preserve"> </w:t>
            </w:r>
            <w:proofErr w:type="spellStart"/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exudat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1DFA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BF6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E75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71D5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DD0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6D7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 [0 - 0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A62F8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443</w:t>
            </w:r>
          </w:p>
        </w:tc>
      </w:tr>
      <w:tr w:rsidR="001852E3" w:rsidRPr="001852E3" w14:paraId="2CFC2B51" w14:textId="77777777" w:rsidTr="001852E3">
        <w:trPr>
          <w:trHeight w:val="635"/>
        </w:trPr>
        <w:tc>
          <w:tcPr>
            <w:tcW w:w="1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8EBC2" w14:textId="77777777" w:rsidR="00C46EBC" w:rsidRPr="001852E3" w:rsidRDefault="00C46EBC" w:rsidP="00C46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Total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92CBF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0 [7 - 10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668DD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1 [10 - 11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1B914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3 [10 - 15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6297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4 [13 - 16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12447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3 [13 - 14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9893E" w14:textId="57F90526" w:rsidR="00C46EBC" w:rsidRPr="001852E3" w:rsidRDefault="00C46EBC" w:rsidP="00E75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 xml:space="preserve">16 [15 - </w:t>
            </w:r>
            <w:proofErr w:type="gramStart"/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17]*</w:t>
            </w:r>
            <w:proofErr w:type="gramEnd"/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^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D403" w14:textId="77777777" w:rsidR="00C46EBC" w:rsidRPr="001852E3" w:rsidRDefault="00C46EBC" w:rsidP="00C46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</w:pPr>
            <w:r w:rsidRPr="001852E3">
              <w:rPr>
                <w:rFonts w:ascii="Times New Roman" w:eastAsia="Times New Roman" w:hAnsi="Times New Roman"/>
                <w:color w:val="000000"/>
                <w:sz w:val="16"/>
                <w:szCs w:val="20"/>
                <w:lang w:eastAsia="it-IT"/>
              </w:rPr>
              <w:t>0.0211</w:t>
            </w:r>
          </w:p>
        </w:tc>
      </w:tr>
    </w:tbl>
    <w:p w14:paraId="2BCAA925" w14:textId="77777777" w:rsidR="00B147AB" w:rsidRPr="001852E3" w:rsidRDefault="00B147AB" w:rsidP="00C46EB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2E40C0F" w14:textId="3ABE2628" w:rsidR="00A823EF" w:rsidRPr="001852E3" w:rsidRDefault="00C46EBC" w:rsidP="00C46EBC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52E3">
        <w:rPr>
          <w:rFonts w:ascii="Times New Roman" w:hAnsi="Times New Roman"/>
          <w:sz w:val="20"/>
          <w:szCs w:val="20"/>
          <w:lang w:val="en-US"/>
        </w:rPr>
        <w:t xml:space="preserve">Table S4: Histological findings at the end of the experiment in the different lobes. Each pathological change in all lung lobes studied of every experiment was evaluated with a score ranging 0-3 and indicating different degree of damage: 0, absence; 1, mild; 2, moderate; 3, severe. Proc mixed n ranks * </w:t>
      </w:r>
      <w:r w:rsidR="000C09F8" w:rsidRPr="001852E3">
        <w:rPr>
          <w:rFonts w:ascii="Times New Roman" w:hAnsi="Times New Roman"/>
          <w:sz w:val="20"/>
          <w:szCs w:val="20"/>
          <w:lang w:val="en-US"/>
        </w:rPr>
        <w:t>p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&lt;0.05 vs right </w:t>
      </w:r>
      <w:r w:rsidR="000C09F8" w:rsidRPr="001852E3">
        <w:rPr>
          <w:rFonts w:ascii="Times New Roman" w:hAnsi="Times New Roman"/>
          <w:sz w:val="20"/>
          <w:szCs w:val="20"/>
          <w:lang w:val="en-US"/>
        </w:rPr>
        <w:t>apex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 lobe; ^ </w:t>
      </w:r>
      <w:r w:rsidR="000C09F8" w:rsidRPr="001852E3">
        <w:rPr>
          <w:rFonts w:ascii="Times New Roman" w:hAnsi="Times New Roman"/>
          <w:sz w:val="20"/>
          <w:szCs w:val="20"/>
          <w:lang w:val="en-US"/>
        </w:rPr>
        <w:t>p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&lt;0.05 vs right </w:t>
      </w:r>
      <w:r w:rsidR="000C09F8" w:rsidRPr="001852E3">
        <w:rPr>
          <w:rFonts w:ascii="Times New Roman" w:hAnsi="Times New Roman"/>
          <w:sz w:val="20"/>
          <w:szCs w:val="20"/>
          <w:lang w:val="en-US"/>
        </w:rPr>
        <w:t>middle</w:t>
      </w:r>
      <w:r w:rsidRPr="001852E3">
        <w:rPr>
          <w:rFonts w:ascii="Times New Roman" w:hAnsi="Times New Roman"/>
          <w:sz w:val="20"/>
          <w:szCs w:val="20"/>
          <w:lang w:val="en-US"/>
        </w:rPr>
        <w:t xml:space="preserve"> lobe</w:t>
      </w:r>
      <w:r w:rsidR="000C09F8" w:rsidRPr="001852E3">
        <w:rPr>
          <w:rFonts w:ascii="Times New Roman" w:hAnsi="Times New Roman"/>
          <w:sz w:val="20"/>
          <w:szCs w:val="20"/>
          <w:lang w:val="en-US"/>
        </w:rPr>
        <w:t>.</w:t>
      </w:r>
    </w:p>
    <w:sectPr w:rsidR="00A823EF" w:rsidRPr="001852E3" w:rsidSect="001852E3">
      <w:pgSz w:w="16838" w:h="11906" w:orient="landscape"/>
      <w:pgMar w:top="1134" w:right="1134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32781" w14:textId="77777777" w:rsidR="00210DAE" w:rsidRDefault="00210DAE" w:rsidP="00D661BF">
      <w:pPr>
        <w:spacing w:after="0" w:line="240" w:lineRule="auto"/>
      </w:pPr>
      <w:r>
        <w:separator/>
      </w:r>
    </w:p>
  </w:endnote>
  <w:endnote w:type="continuationSeparator" w:id="0">
    <w:p w14:paraId="486BFBE8" w14:textId="77777777" w:rsidR="00210DAE" w:rsidRDefault="00210DAE" w:rsidP="00D6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9184978"/>
      <w:docPartObj>
        <w:docPartGallery w:val="Page Numbers (Bottom of Page)"/>
        <w:docPartUnique/>
      </w:docPartObj>
    </w:sdtPr>
    <w:sdtContent>
      <w:p w14:paraId="49F8137B" w14:textId="77777777" w:rsidR="00B453EF" w:rsidRDefault="00B453E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350" w:rsidRPr="00F14350">
          <w:rPr>
            <w:noProof/>
            <w:lang w:val="it-IT"/>
          </w:rPr>
          <w:t>4</w:t>
        </w:r>
        <w:r>
          <w:fldChar w:fldCharType="end"/>
        </w:r>
      </w:p>
    </w:sdtContent>
  </w:sdt>
  <w:p w14:paraId="4D103345" w14:textId="77777777" w:rsidR="00B453EF" w:rsidRDefault="00B453E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95966" w14:textId="77777777" w:rsidR="00210DAE" w:rsidRDefault="00210DAE" w:rsidP="00D661BF">
      <w:pPr>
        <w:spacing w:after="0" w:line="240" w:lineRule="auto"/>
      </w:pPr>
      <w:r>
        <w:separator/>
      </w:r>
    </w:p>
  </w:footnote>
  <w:footnote w:type="continuationSeparator" w:id="0">
    <w:p w14:paraId="1CB45F17" w14:textId="77777777" w:rsidR="00210DAE" w:rsidRDefault="00210DAE" w:rsidP="00D66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6D3C9" w14:textId="77777777" w:rsidR="00B453EF" w:rsidRPr="00D661BF" w:rsidRDefault="00B453EF">
    <w:pPr>
      <w:pStyle w:val="Intestazione"/>
      <w:jc w:val="right"/>
      <w:rPr>
        <w:rFonts w:ascii="Times New Roman" w:hAnsi="Times New Roman"/>
        <w:lang w:val="en-US"/>
      </w:rPr>
    </w:pPr>
    <w:r w:rsidRPr="00DC0D52">
      <w:rPr>
        <w:color w:val="808080"/>
        <w:lang w:val="en-US"/>
      </w:rPr>
      <w:t>Electronic Supplementary Materi</w:t>
    </w:r>
    <w:r>
      <w:rPr>
        <w:color w:val="808080"/>
        <w:lang w:val="en-US"/>
      </w:rPr>
      <w:t>al</w:t>
    </w:r>
    <w:r w:rsidRPr="005467E9">
      <w:rPr>
        <w:color w:val="808080"/>
      </w:rPr>
      <w:t>, page</w:t>
    </w:r>
    <w:r w:rsidRPr="00D661BF">
      <w:rPr>
        <w:rFonts w:ascii="Times New Roman" w:hAnsi="Times New Roman"/>
      </w:rPr>
      <w:t xml:space="preserve"> </w:t>
    </w:r>
    <w:r w:rsidRPr="00D661BF">
      <w:rPr>
        <w:rFonts w:ascii="Times New Roman" w:hAnsi="Times New Roman"/>
      </w:rPr>
      <w:fldChar w:fldCharType="begin"/>
    </w:r>
    <w:r w:rsidRPr="00D661BF">
      <w:rPr>
        <w:rFonts w:ascii="Times New Roman" w:hAnsi="Times New Roman"/>
      </w:rPr>
      <w:instrText xml:space="preserve"> PAGE   \* MERGEFORMAT </w:instrText>
    </w:r>
    <w:r w:rsidRPr="00D661BF">
      <w:rPr>
        <w:rFonts w:ascii="Times New Roman" w:hAnsi="Times New Roman"/>
      </w:rPr>
      <w:fldChar w:fldCharType="separate"/>
    </w:r>
    <w:r w:rsidR="00F14350">
      <w:rPr>
        <w:rFonts w:ascii="Times New Roman" w:hAnsi="Times New Roman"/>
        <w:noProof/>
      </w:rPr>
      <w:t>4</w:t>
    </w:r>
    <w:r w:rsidRPr="00D661BF">
      <w:rPr>
        <w:rFonts w:ascii="Times New Roman" w:hAnsi="Times New Roman"/>
      </w:rPr>
      <w:fldChar w:fldCharType="end"/>
    </w:r>
  </w:p>
  <w:p w14:paraId="5557CAF1" w14:textId="77777777" w:rsidR="00B453EF" w:rsidRPr="00D661BF" w:rsidRDefault="00B453EF" w:rsidP="00D661BF">
    <w:pPr>
      <w:pStyle w:val="Intestazione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5723E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55533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tDCxMDc1sDCwsDRR0lEKTi0uzszPAykwrAUAqitQlSwAAAA="/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Chloride Shift ECMO&lt;/item&gt;&lt;/Libraries&gt;&lt;/Databases&gt;"/>
  </w:docVars>
  <w:rsids>
    <w:rsidRoot w:val="00D661BF"/>
    <w:rsid w:val="00003486"/>
    <w:rsid w:val="000119BF"/>
    <w:rsid w:val="000150E8"/>
    <w:rsid w:val="00026DF1"/>
    <w:rsid w:val="000276F6"/>
    <w:rsid w:val="00033C8D"/>
    <w:rsid w:val="00037C70"/>
    <w:rsid w:val="00060CC9"/>
    <w:rsid w:val="00075C1F"/>
    <w:rsid w:val="00076D6F"/>
    <w:rsid w:val="00095274"/>
    <w:rsid w:val="000C09F8"/>
    <w:rsid w:val="000C72F3"/>
    <w:rsid w:val="000D7EF1"/>
    <w:rsid w:val="000E5686"/>
    <w:rsid w:val="000F5567"/>
    <w:rsid w:val="00101148"/>
    <w:rsid w:val="00120862"/>
    <w:rsid w:val="0014272E"/>
    <w:rsid w:val="00151D71"/>
    <w:rsid w:val="001852E3"/>
    <w:rsid w:val="001B302D"/>
    <w:rsid w:val="001B7294"/>
    <w:rsid w:val="00210DAE"/>
    <w:rsid w:val="00217930"/>
    <w:rsid w:val="0023450A"/>
    <w:rsid w:val="002456AD"/>
    <w:rsid w:val="002469D7"/>
    <w:rsid w:val="00257D4E"/>
    <w:rsid w:val="00277CEA"/>
    <w:rsid w:val="00284430"/>
    <w:rsid w:val="00295C98"/>
    <w:rsid w:val="002A16B5"/>
    <w:rsid w:val="002B4C56"/>
    <w:rsid w:val="002C2479"/>
    <w:rsid w:val="0031322E"/>
    <w:rsid w:val="00326BFA"/>
    <w:rsid w:val="00364676"/>
    <w:rsid w:val="003D15BD"/>
    <w:rsid w:val="003D1ABA"/>
    <w:rsid w:val="00407DDA"/>
    <w:rsid w:val="00411BD9"/>
    <w:rsid w:val="004531CD"/>
    <w:rsid w:val="00457075"/>
    <w:rsid w:val="004810EB"/>
    <w:rsid w:val="004863B0"/>
    <w:rsid w:val="00496FDC"/>
    <w:rsid w:val="004A34F2"/>
    <w:rsid w:val="004B2A77"/>
    <w:rsid w:val="004C0930"/>
    <w:rsid w:val="004C73A8"/>
    <w:rsid w:val="00503965"/>
    <w:rsid w:val="00520EED"/>
    <w:rsid w:val="005302EA"/>
    <w:rsid w:val="00534B1C"/>
    <w:rsid w:val="00580C01"/>
    <w:rsid w:val="005D15D0"/>
    <w:rsid w:val="006130C0"/>
    <w:rsid w:val="00651673"/>
    <w:rsid w:val="00653559"/>
    <w:rsid w:val="00657FC7"/>
    <w:rsid w:val="006B40C4"/>
    <w:rsid w:val="006D02A5"/>
    <w:rsid w:val="006D7EBE"/>
    <w:rsid w:val="006E3ECA"/>
    <w:rsid w:val="00747A14"/>
    <w:rsid w:val="007A0C86"/>
    <w:rsid w:val="007A38D4"/>
    <w:rsid w:val="007A5849"/>
    <w:rsid w:val="007D4930"/>
    <w:rsid w:val="007E2871"/>
    <w:rsid w:val="007E61C6"/>
    <w:rsid w:val="00817C68"/>
    <w:rsid w:val="00826C71"/>
    <w:rsid w:val="00844A08"/>
    <w:rsid w:val="00847096"/>
    <w:rsid w:val="008471DA"/>
    <w:rsid w:val="00871089"/>
    <w:rsid w:val="0087375A"/>
    <w:rsid w:val="00875E03"/>
    <w:rsid w:val="0089208C"/>
    <w:rsid w:val="00896187"/>
    <w:rsid w:val="008E14BD"/>
    <w:rsid w:val="008F18E2"/>
    <w:rsid w:val="00916A2F"/>
    <w:rsid w:val="00923647"/>
    <w:rsid w:val="00927AD1"/>
    <w:rsid w:val="00942720"/>
    <w:rsid w:val="0096019C"/>
    <w:rsid w:val="009C0C6B"/>
    <w:rsid w:val="009E20BD"/>
    <w:rsid w:val="009E5148"/>
    <w:rsid w:val="00A14733"/>
    <w:rsid w:val="00A201C2"/>
    <w:rsid w:val="00A440E3"/>
    <w:rsid w:val="00A62379"/>
    <w:rsid w:val="00A64504"/>
    <w:rsid w:val="00A64F61"/>
    <w:rsid w:val="00A823EF"/>
    <w:rsid w:val="00AA0F15"/>
    <w:rsid w:val="00AA44C2"/>
    <w:rsid w:val="00AA463B"/>
    <w:rsid w:val="00AE2098"/>
    <w:rsid w:val="00B04128"/>
    <w:rsid w:val="00B05273"/>
    <w:rsid w:val="00B147AB"/>
    <w:rsid w:val="00B23B09"/>
    <w:rsid w:val="00B4528A"/>
    <w:rsid w:val="00B453EF"/>
    <w:rsid w:val="00B4684C"/>
    <w:rsid w:val="00B83839"/>
    <w:rsid w:val="00BD5714"/>
    <w:rsid w:val="00BD6216"/>
    <w:rsid w:val="00BF1866"/>
    <w:rsid w:val="00BF4E7E"/>
    <w:rsid w:val="00C26A41"/>
    <w:rsid w:val="00C46EBC"/>
    <w:rsid w:val="00C9442B"/>
    <w:rsid w:val="00CB27E5"/>
    <w:rsid w:val="00CF5A47"/>
    <w:rsid w:val="00D42515"/>
    <w:rsid w:val="00D61DDB"/>
    <w:rsid w:val="00D661BF"/>
    <w:rsid w:val="00D70F1F"/>
    <w:rsid w:val="00D8325A"/>
    <w:rsid w:val="00D9128B"/>
    <w:rsid w:val="00DC0D52"/>
    <w:rsid w:val="00E00985"/>
    <w:rsid w:val="00E07DA2"/>
    <w:rsid w:val="00E243F0"/>
    <w:rsid w:val="00E4041E"/>
    <w:rsid w:val="00E41508"/>
    <w:rsid w:val="00E75141"/>
    <w:rsid w:val="00E9209B"/>
    <w:rsid w:val="00E960BA"/>
    <w:rsid w:val="00EC7AE6"/>
    <w:rsid w:val="00EE067E"/>
    <w:rsid w:val="00F14350"/>
    <w:rsid w:val="00F34020"/>
    <w:rsid w:val="00F432DC"/>
    <w:rsid w:val="00F5341F"/>
    <w:rsid w:val="00F76A24"/>
    <w:rsid w:val="00F777D3"/>
    <w:rsid w:val="00F80182"/>
    <w:rsid w:val="00F8645C"/>
    <w:rsid w:val="00FD174B"/>
    <w:rsid w:val="00FD182F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42103"/>
  <w15:chartTrackingRefBased/>
  <w15:docId w15:val="{46E87D1E-6043-423F-9848-876A8C21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61B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61B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IntestazioneCarattere">
    <w:name w:val="Intestazione Carattere"/>
    <w:link w:val="Intestazione"/>
    <w:uiPriority w:val="99"/>
    <w:rsid w:val="00D661BF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D661B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PidipaginaCarattere">
    <w:name w:val="Piè di pagina Carattere"/>
    <w:link w:val="Pidipagina"/>
    <w:uiPriority w:val="99"/>
    <w:rsid w:val="00D661BF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61B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D661BF"/>
    <w:rPr>
      <w:rFonts w:ascii="Tahoma" w:eastAsia="Calibri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B23B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3B09"/>
    <w:rPr>
      <w:sz w:val="20"/>
      <w:szCs w:val="20"/>
      <w:lang w:val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3B09"/>
    <w:rPr>
      <w:lang w:val="x-none" w:eastAsia="en-US"/>
    </w:rPr>
  </w:style>
  <w:style w:type="paragraph" w:customStyle="1" w:styleId="Framecontents">
    <w:name w:val="Frame contents"/>
    <w:basedOn w:val="Corpodeltesto"/>
    <w:rsid w:val="00DC0D52"/>
    <w:pPr>
      <w:jc w:val="center"/>
    </w:pPr>
    <w:rPr>
      <w:lang w:val="en-GB"/>
    </w:rPr>
  </w:style>
  <w:style w:type="paragraph" w:customStyle="1" w:styleId="Corpodeltesto">
    <w:name w:val="Corpo del testo"/>
    <w:basedOn w:val="Normale"/>
    <w:link w:val="CorpodeltestoCarattere"/>
    <w:uiPriority w:val="99"/>
    <w:semiHidden/>
    <w:unhideWhenUsed/>
    <w:rsid w:val="00DC0D52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DC0D52"/>
    <w:rPr>
      <w:sz w:val="22"/>
      <w:szCs w:val="22"/>
      <w:lang w:eastAsia="en-US"/>
    </w:rPr>
  </w:style>
  <w:style w:type="character" w:styleId="Testosegnaposto">
    <w:name w:val="Placeholder Text"/>
    <w:basedOn w:val="Carpredefinitoparagrafo"/>
    <w:uiPriority w:val="99"/>
    <w:semiHidden/>
    <w:rsid w:val="00896187"/>
    <w:rPr>
      <w:color w:val="808080"/>
    </w:rPr>
  </w:style>
  <w:style w:type="paragraph" w:styleId="Bibliografia">
    <w:name w:val="Bibliography"/>
    <w:basedOn w:val="Normale"/>
    <w:next w:val="Normale"/>
    <w:uiPriority w:val="37"/>
    <w:unhideWhenUsed/>
    <w:rsid w:val="00037C70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markedcontent">
    <w:name w:val="markedcontent"/>
    <w:basedOn w:val="Carpredefinitoparagrafo"/>
    <w:rsid w:val="00580C01"/>
  </w:style>
  <w:style w:type="paragraph" w:styleId="Revisione">
    <w:name w:val="Revision"/>
    <w:hidden/>
    <w:uiPriority w:val="99"/>
    <w:semiHidden/>
    <w:rsid w:val="00257D4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AF6B8-0F99-443D-A5C3-223EBDE7E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18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ger</dc:creator>
  <cp:keywords/>
  <cp:lastModifiedBy>Sebastiano Maria Colombo</cp:lastModifiedBy>
  <cp:revision>3</cp:revision>
  <dcterms:created xsi:type="dcterms:W3CDTF">2026-03-22T09:53:00Z</dcterms:created>
  <dcterms:modified xsi:type="dcterms:W3CDTF">2026-03-2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avfe97AT"/&gt;&lt;style id="http://www.zotero.org/styles/membranes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